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437CF" w14:textId="640A6A13" w:rsidR="00617C3C" w:rsidRPr="004E1580" w:rsidRDefault="008C7A4E" w:rsidP="00CE5E00">
      <w:pPr>
        <w:outlineLvl w:val="0"/>
        <w:rPr>
          <w:b/>
        </w:rPr>
      </w:pPr>
      <w:bookmarkStart w:id="0" w:name="_GoBack"/>
      <w:bookmarkEnd w:id="0"/>
      <w:r w:rsidRPr="004E1580">
        <w:rPr>
          <w:b/>
        </w:rPr>
        <w:t>Table S2: Data used for analysis of r</w:t>
      </w:r>
      <w:r w:rsidRPr="004E1580">
        <w:rPr>
          <w:b/>
          <w:vertAlign w:val="subscript"/>
        </w:rPr>
        <w:t>Cost</w:t>
      </w:r>
    </w:p>
    <w:tbl>
      <w:tblPr>
        <w:tblW w:w="1389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7"/>
        <w:gridCol w:w="567"/>
        <w:gridCol w:w="708"/>
        <w:gridCol w:w="993"/>
        <w:gridCol w:w="1417"/>
        <w:gridCol w:w="2268"/>
        <w:gridCol w:w="2552"/>
        <w:gridCol w:w="1134"/>
      </w:tblGrid>
      <w:tr w:rsidR="00483A9A" w:rsidRPr="00CA23EF" w14:paraId="3853F138" w14:textId="77777777" w:rsidTr="00483A9A">
        <w:trPr>
          <w:trHeight w:hRule="exact" w:val="535"/>
          <w:tblHeader/>
        </w:trPr>
        <w:tc>
          <w:tcPr>
            <w:tcW w:w="2127" w:type="dxa"/>
            <w:tcBorders>
              <w:left w:val="nil"/>
            </w:tcBorders>
            <w:shd w:val="clear" w:color="auto" w:fill="E6E6E6"/>
            <w:noWrap/>
            <w:vAlign w:val="center"/>
            <w:hideMark/>
          </w:tcPr>
          <w:p w14:paraId="28AD44D6" w14:textId="77777777" w:rsidR="00885114" w:rsidRPr="00617C3C" w:rsidRDefault="00885114" w:rsidP="00AE323A">
            <w:pPr>
              <w:spacing w:after="0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17C3C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2127" w:type="dxa"/>
            <w:shd w:val="clear" w:color="auto" w:fill="E6E6E6"/>
            <w:noWrap/>
            <w:vAlign w:val="center"/>
            <w:hideMark/>
          </w:tcPr>
          <w:p w14:paraId="1A369C96" w14:textId="77777777" w:rsidR="00885114" w:rsidRPr="00617C3C" w:rsidRDefault="00885114" w:rsidP="000D3462">
            <w:pPr>
              <w:spacing w:after="0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17C3C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Common name</w:t>
            </w:r>
          </w:p>
        </w:tc>
        <w:tc>
          <w:tcPr>
            <w:tcW w:w="567" w:type="dxa"/>
            <w:shd w:val="clear" w:color="auto" w:fill="E6E6E6"/>
            <w:noWrap/>
            <w:vAlign w:val="center"/>
            <w:hideMark/>
          </w:tcPr>
          <w:p w14:paraId="3C21EDF9" w14:textId="77777777" w:rsidR="00885114" w:rsidRPr="00617C3C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17C3C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08" w:type="dxa"/>
            <w:shd w:val="clear" w:color="auto" w:fill="E6E6E6"/>
            <w:vAlign w:val="center"/>
          </w:tcPr>
          <w:p w14:paraId="49AF8D52" w14:textId="7ACA9879" w:rsidR="00885114" w:rsidRPr="00617C3C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17C3C">
              <w:rPr>
                <w:rFonts w:ascii="Arial Narrow" w:hAnsi="Arial Narrow"/>
                <w:sz w:val="20"/>
                <w:szCs w:val="20"/>
              </w:rPr>
              <w:t>r cost</w:t>
            </w:r>
          </w:p>
        </w:tc>
        <w:tc>
          <w:tcPr>
            <w:tcW w:w="993" w:type="dxa"/>
            <w:shd w:val="clear" w:color="auto" w:fill="E6E6E6"/>
            <w:noWrap/>
            <w:vAlign w:val="center"/>
            <w:hideMark/>
          </w:tcPr>
          <w:p w14:paraId="05CD3967" w14:textId="4BA31027" w:rsidR="00885114" w:rsidRPr="00617C3C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17C3C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Amount or Probability</w:t>
            </w:r>
          </w:p>
        </w:tc>
        <w:tc>
          <w:tcPr>
            <w:tcW w:w="1417" w:type="dxa"/>
            <w:shd w:val="clear" w:color="auto" w:fill="E6E6E6"/>
            <w:noWrap/>
            <w:vAlign w:val="center"/>
            <w:hideMark/>
          </w:tcPr>
          <w:p w14:paraId="2D1FE396" w14:textId="77777777" w:rsidR="00885114" w:rsidRPr="00617C3C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17C3C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Experiment or Observation</w:t>
            </w:r>
          </w:p>
        </w:tc>
        <w:tc>
          <w:tcPr>
            <w:tcW w:w="2268" w:type="dxa"/>
            <w:shd w:val="clear" w:color="auto" w:fill="E6E6E6"/>
            <w:noWrap/>
            <w:vAlign w:val="center"/>
            <w:hideMark/>
          </w:tcPr>
          <w:p w14:paraId="3B6AA9B0" w14:textId="781F23FC" w:rsidR="00885114" w:rsidRPr="00617C3C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17C3C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Care measure</w:t>
            </w:r>
          </w:p>
        </w:tc>
        <w:tc>
          <w:tcPr>
            <w:tcW w:w="2552" w:type="dxa"/>
            <w:shd w:val="clear" w:color="auto" w:fill="E6E6E6"/>
            <w:noWrap/>
            <w:vAlign w:val="center"/>
            <w:hideMark/>
          </w:tcPr>
          <w:p w14:paraId="05FCA79F" w14:textId="6BD3B7BD" w:rsidR="00885114" w:rsidRPr="00617C3C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17C3C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Cost measure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E6E6E6"/>
            <w:vAlign w:val="center"/>
          </w:tcPr>
          <w:p w14:paraId="7CE26905" w14:textId="6A8016D2" w:rsidR="00885114" w:rsidRPr="00617C3C" w:rsidRDefault="00885114" w:rsidP="009F2A1E">
            <w:pPr>
              <w:spacing w:after="0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</w:pPr>
            <w:r w:rsidRPr="00617C3C">
              <w:rPr>
                <w:rFonts w:ascii="Arial Narrow" w:eastAsia="Times New Roman" w:hAnsi="Arial Narrow" w:cs="Arial"/>
                <w:bCs/>
                <w:sz w:val="20"/>
                <w:szCs w:val="20"/>
                <w:lang w:eastAsia="en-US"/>
              </w:rPr>
              <w:t>Reference</w:t>
            </w:r>
          </w:p>
        </w:tc>
      </w:tr>
      <w:tr w:rsidR="00483A9A" w:rsidRPr="009D6C79" w14:paraId="61C2F204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759C56B" w14:textId="3D6E42EB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budefduf sexfasciat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9F745B5" w14:textId="4A09FB2D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cissortail sergean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39EE32" w14:textId="7BF5C3F6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70</w:t>
            </w:r>
          </w:p>
        </w:tc>
        <w:tc>
          <w:tcPr>
            <w:tcW w:w="708" w:type="dxa"/>
            <w:vAlign w:val="bottom"/>
          </w:tcPr>
          <w:p w14:paraId="58A38FEF" w14:textId="030FF17E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86251A8" w14:textId="24D8985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robabilit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E373B8" w14:textId="245906B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6DB43F1" w14:textId="3A75A32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662D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Male Care vs No male car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4CA562F" w14:textId="0AEBAFA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329A159" w14:textId="0F0BB45E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167B6B8E-B737-4530-850A-521AF60F5156&lt;/uuid&gt;&lt;priority&gt;0&lt;/priority&gt;&lt;publications&gt;&lt;publication&gt;&lt;volume&gt;67&lt;/volume&gt;&lt;publication_date&gt;99200400001200000000200000&lt;/publication_date&gt;&lt;number&gt;6&lt;/number&gt;&lt;startpage&gt;1015&lt;/startpage&gt;&lt;title&gt;Parental fish change their cannibalistic behaviour in response to the cost-to-benefit ratio of parental care&lt;/title&gt;&lt;uuid&gt;8E54CA24-A9EE-4E5C-8E6E-442D78171AA1&lt;/uuid&gt;&lt;subtype&gt;400&lt;/subtype&gt;&lt;endpage&gt;1021&lt;/endpage&gt;&lt;type&gt;400&lt;/type&gt;&lt;url&gt;http://www.ncbi.nlm.nih.gov/entrez/query.fcgi?db=pubmed&amp;amp;cmd=Retrieve&amp;amp;dopt=AbstractPlus&amp;amp;list_uids=2103364143161693117related:vVNySoumMB0J&lt;/url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A&lt;/firstName&gt;&lt;lastName&gt;Manica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74AAF3D2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ECB78A5" w14:textId="52558B8E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yanistes caerule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EE008B7" w14:textId="36D7B076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lue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3BB25DA" w14:textId="5D91F7C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68</w:t>
            </w:r>
          </w:p>
        </w:tc>
        <w:tc>
          <w:tcPr>
            <w:tcW w:w="708" w:type="dxa"/>
            <w:vAlign w:val="bottom"/>
          </w:tcPr>
          <w:p w14:paraId="400B490D" w14:textId="18704946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17B79C" w14:textId="755A911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EBCC4B" w14:textId="2E7E2BA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090CF3" w14:textId="395D73F8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042867F" w14:textId="5136C3D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5FF7656" w14:textId="75E2D503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F18EA78D-9847-489C-A859-8671CA676A0A&lt;/uuid&gt;&lt;priority&gt;1&lt;/priority&gt;&lt;publications&gt;&lt;publication&gt;&lt;volume&gt;42&lt;/volume&gt;&lt;number&gt;2&lt;/number&gt;&lt;startpage&gt;351&lt;/startpage&gt;&lt;title&gt;The consequences of brood size for breeding blue tits. III. Measuring the cost of reproduction: survival, future fecundity, and differential dispersal&lt;/title&gt;&lt;uuid&gt;BA73409A-9679-4C65-9092-7EA3EB8E3FD5&lt;/uuid&gt;&lt;subtype&gt;400&lt;/subtype&gt;&lt;endpage&gt;362&lt;/endpage&gt;&lt;type&gt;400&lt;/type&gt;&lt;publication_date&gt;99198800001200000000200000&lt;/publication_date&gt;&lt;bundle&gt;&lt;publication&gt;&lt;title&gt;Evolution&lt;/title&gt;&lt;type&gt;-100&lt;/type&gt;&lt;subtype&gt;-100&lt;/subtype&gt;&lt;uuid&gt;9F301C8F-DCEA-414B-8CB0-964B02885177&lt;/uuid&gt;&lt;/publication&gt;&lt;/bundle&gt;&lt;authors&gt;&lt;author&gt;&lt;firstName&gt;N&lt;/firstName&gt;&lt;lastName&gt;Nur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1FED6433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D58B535" w14:textId="5D194774" w:rsidR="00885114" w:rsidRPr="00CA23EF" w:rsidRDefault="00885114" w:rsidP="009F2A1E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yanistes caerule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F2C904A" w14:textId="2DD71824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lue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A83F26" w14:textId="2FC5DF3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  <w:vAlign w:val="bottom"/>
          </w:tcPr>
          <w:p w14:paraId="33DFB1C4" w14:textId="26B7BF93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5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F8436C" w14:textId="30F934F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3F72F4" w14:textId="6370A61D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29E9FB" w14:textId="73A198F3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E023F3D" w14:textId="19758A2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9EDC291" w14:textId="57558086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C2857031-E0C3-4D3E-B466-A7760DA4EFDA&lt;/uuid&gt;&lt;priority&gt;2&lt;/priority&gt;&lt;publications&gt;&lt;publication&gt;&lt;volume&gt;42&lt;/volume&gt;&lt;number&gt;2&lt;/number&gt;&lt;startpage&gt;351&lt;/startpage&gt;&lt;title&gt;The consequences of brood size for breeding blue tits. III. Measuring the cost of reproduction: survival, future fecundity, and differential dispersal&lt;/title&gt;&lt;uuid&gt;BA73409A-9679-4C65-9092-7EA3EB8E3FD5&lt;/uuid&gt;&lt;subtype&gt;400&lt;/subtype&gt;&lt;endpage&gt;362&lt;/endpage&gt;&lt;type&gt;400&lt;/type&gt;&lt;publication_date&gt;99198800001200000000200000&lt;/publication_date&gt;&lt;bundle&gt;&lt;publication&gt;&lt;title&gt;Evolution&lt;/title&gt;&lt;type&gt;-100&lt;/type&gt;&lt;subtype&gt;-100&lt;/subtype&gt;&lt;uuid&gt;9F301C8F-DCEA-414B-8CB0-964B02885177&lt;/uuid&gt;&lt;/publication&gt;&lt;/bundle&gt;&lt;authors&gt;&lt;author&gt;&lt;firstName&gt;N&lt;/firstName&gt;&lt;lastName&gt;Nur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1BF249BD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129B704" w14:textId="44575B0C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yanistes caerule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85F0106" w14:textId="664CB32C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lue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B724AA" w14:textId="27829AB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bottom"/>
          </w:tcPr>
          <w:p w14:paraId="2A9AC328" w14:textId="723D2644" w:rsidR="00885114" w:rsidRPr="00CA23EF" w:rsidRDefault="00803DA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CD037A6" w14:textId="2739282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F3A960" w14:textId="56C50B5F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0B5D26A" w14:textId="60521AB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A56272B" w14:textId="48D8E60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AD4AC85" w14:textId="2265A26E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E7779FD4-3019-484F-996B-49041AFE7BD5&lt;/uuid&gt;&lt;priority&gt;3&lt;/priority&gt;&lt;publications&gt;&lt;publication&gt;&lt;volume&gt;62&lt;/volume&gt;&lt;number&gt;1&lt;/number&gt;&lt;startpage&gt;145&lt;/startpage&gt;&lt;title&gt;Brood-Manipulation Experiments. II. A Cost of Reproduction in Blue Tits (Parus caeruleus)?&lt;/title&gt;&lt;uuid&gt;92CC118B-BA9D-46BC-A651-7FAB515D51CD&lt;/uuid&gt;&lt;subtype&gt;400&lt;/subtype&gt;&lt;endpage&gt;159&lt;/endpage&gt;&lt;type&gt;400&lt;/type&gt;&lt;publication_date&gt;99199300001200000000200000&lt;/publication_date&gt;&lt;bundle&gt;&lt;publication&gt;&lt;title&gt;J. Anim. Ecol.&lt;/title&gt;&lt;type&gt;-100&lt;/type&gt;&lt;subtype&gt;-100&lt;/subtype&gt;&lt;uuid&gt;F3727B0C-26A3-4357-9AC7-80355E2EC5DD&lt;/uuid&gt;&lt;/publication&gt;&lt;/bundle&gt;&lt;authors&gt;&lt;author&gt;&lt;firstName&gt;RA&lt;/firstName&gt;&lt;lastName&gt;Pettifor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3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271B2655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903860B" w14:textId="171A84F6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yanistes caerule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73A182E" w14:textId="6F6B85BD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lue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BE81C9" w14:textId="0AF6A298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29</w:t>
            </w:r>
          </w:p>
        </w:tc>
        <w:tc>
          <w:tcPr>
            <w:tcW w:w="708" w:type="dxa"/>
            <w:vAlign w:val="bottom"/>
          </w:tcPr>
          <w:p w14:paraId="6C810395" w14:textId="2EF203ED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5AC62F" w14:textId="48B115F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71B2C4" w14:textId="4CA5974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E4042A" w14:textId="07A85443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B807594" w14:textId="5FB531E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E03E8C8" w14:textId="0D80F1EA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454FE9DA-29FE-4D80-9703-FC4B6A8CF6A2&lt;/uuid&gt;&lt;priority&gt;4&lt;/priority&gt;&lt;publications&gt;&lt;publication&gt;&lt;volume&gt;62&lt;/volume&gt;&lt;number&gt;1&lt;/number&gt;&lt;startpage&gt;145&lt;/startpage&gt;&lt;title&gt;Brood-Manipulation Experiments. II. A Cost of Reproduction in Blue Tits (Parus caeruleus)?&lt;/title&gt;&lt;uuid&gt;92CC118B-BA9D-46BC-A651-7FAB515D51CD&lt;/uuid&gt;&lt;subtype&gt;400&lt;/subtype&gt;&lt;endpage&gt;159&lt;/endpage&gt;&lt;type&gt;400&lt;/type&gt;&lt;publication_date&gt;99199300001200000000200000&lt;/publication_date&gt;&lt;bundle&gt;&lt;publication&gt;&lt;title&gt;J. Anim. Ecol.&lt;/title&gt;&lt;type&gt;-100&lt;/type&gt;&lt;subtype&gt;-100&lt;/subtype&gt;&lt;uuid&gt;F3727B0C-26A3-4357-9AC7-80355E2EC5DD&lt;/uuid&gt;&lt;/publication&gt;&lt;/bundle&gt;&lt;authors&gt;&lt;author&gt;&lt;firstName&gt;RA&lt;/firstName&gt;&lt;lastName&gt;Pettifor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3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25AAC3C0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9A40FA" w14:textId="2A5BD627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yanistes caerule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3BB9634" w14:textId="203361B3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lue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7E2B7F" w14:textId="5B19F39D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11</w:t>
            </w:r>
          </w:p>
        </w:tc>
        <w:tc>
          <w:tcPr>
            <w:tcW w:w="708" w:type="dxa"/>
            <w:vAlign w:val="bottom"/>
          </w:tcPr>
          <w:p w14:paraId="60658A98" w14:textId="158D7371" w:rsidR="00885114" w:rsidRPr="00CA23EF" w:rsidRDefault="00803DAE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D3545E8" w14:textId="1A66251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C7A8FA" w14:textId="5BA89EA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9AA548A" w14:textId="6EDBE76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67A042E" w14:textId="0548453D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72F3B71" w14:textId="5D2EC53C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D0A0B1C7-EBC9-4C36-80DD-C2670191949D&lt;/uuid&gt;&lt;priority&gt;5&lt;/priority&gt;&lt;publications&gt;&lt;publication&gt;&lt;volume&gt;60&lt;/volume&gt;&lt;number&gt;2&lt;/number&gt;&lt;doi&gt;10.1007/s00265-005-0155-z&lt;/doi&gt;&lt;startpage&gt;184&lt;/startpage&gt;&lt;title&gt;Brood size manipulation affects frequency of second clutches in the blue tit&lt;/title&gt;&lt;uuid&gt;0606C1D0-5019-4A59-BA9C-811334F88A36&lt;/uuid&gt;&lt;subtype&gt;400&lt;/subtype&gt;&lt;endpage&gt;194&lt;/endpage&gt;&lt;type&gt;400&lt;/type&gt;&lt;publication_date&gt;99200606071200000000222000&lt;/publication_date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D&lt;/firstName&gt;&lt;lastName&gt;Parejo&lt;/lastName&gt;&lt;/author&gt;&lt;author&gt;&lt;firstName&gt;E&lt;/firstName&gt;&lt;lastName&gt;Danchin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4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0A357C5D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2A01532" w14:textId="2DB8AF5A" w:rsidR="00885114" w:rsidRPr="00CA23EF" w:rsidRDefault="00885114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yanistes caerule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259FF39" w14:textId="212BD3F5" w:rsidR="00885114" w:rsidRPr="00CA23EF" w:rsidRDefault="00885114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lue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A1024D" w14:textId="296F23B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137</w:t>
            </w:r>
          </w:p>
        </w:tc>
        <w:tc>
          <w:tcPr>
            <w:tcW w:w="708" w:type="dxa"/>
            <w:vAlign w:val="bottom"/>
          </w:tcPr>
          <w:p w14:paraId="58E22095" w14:textId="6E926F7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2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608E172" w14:textId="7C8C98E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BDD324" w14:textId="38D1CC4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659E852" w14:textId="63967FD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23235E8" w14:textId="1FB3DA0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B4ACDE4" w14:textId="2A018DEE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100C3CC4-F0CF-46B6-8D43-56590B4A4CFB&lt;/uuid&gt;&lt;priority&gt;6&lt;/priority&gt;&lt;publications&gt;&lt;publication&gt;&lt;volume&gt;60&lt;/volume&gt;&lt;number&gt;2&lt;/number&gt;&lt;doi&gt;10.1007/s00265-005-0155-z&lt;/doi&gt;&lt;startpage&gt;184&lt;/startpage&gt;&lt;title&gt;Brood size manipulation affects frequency of second clutches in the blue tit&lt;/title&gt;&lt;uuid&gt;0606C1D0-5019-4A59-BA9C-811334F88A36&lt;/uuid&gt;&lt;subtype&gt;400&lt;/subtype&gt;&lt;endpage&gt;194&lt;/endpage&gt;&lt;type&gt;400&lt;/type&gt;&lt;publication_date&gt;99200606071200000000222000&lt;/publication_date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D&lt;/firstName&gt;&lt;lastName&gt;Parejo&lt;/lastName&gt;&lt;/author&gt;&lt;author&gt;&lt;firstName&gt;E&lt;/firstName&gt;&lt;lastName&gt;Danchin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4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49D516BC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0F0C092" w14:textId="29A3A878" w:rsidR="00885114" w:rsidRPr="00CA23EF" w:rsidRDefault="00885114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Delichon urbic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F187123" w14:textId="0682DA5D" w:rsidR="00885114" w:rsidRPr="00CA23EF" w:rsidRDefault="00885114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House marti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B92C3A" w14:textId="64FFE24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98</w:t>
            </w:r>
          </w:p>
        </w:tc>
        <w:tc>
          <w:tcPr>
            <w:tcW w:w="708" w:type="dxa"/>
            <w:vAlign w:val="bottom"/>
          </w:tcPr>
          <w:p w14:paraId="35E25EC0" w14:textId="344F6321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-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59AFA3" w14:textId="62FE6E7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robabilit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B3C96C" w14:textId="55E0413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42F979" w14:textId="07129F6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Double vs single brood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B694424" w14:textId="6ADD11C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067E0DC" w14:textId="69AA6989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B442A980-C878-4F6C-BF42-3F1EE5255F9A&lt;/uuid&gt;&lt;priority&gt;7&lt;/priority&gt;&lt;publications&gt;&lt;publication&gt;&lt;volume&gt;48&lt;/volume&gt;&lt;number&gt;2&lt;/number&gt;&lt;startpage&gt;655&lt;/startpage&gt;&lt;title&gt;Reproductive costs in the house martin (Delichon urbica)&lt;/title&gt;&lt;uuid&gt;371A199F-1209-4129-BB12-C7662D7B0D3B&lt;/uuid&gt;&lt;subtype&gt;400&lt;/subtype&gt;&lt;endpage&gt;675&lt;/endpage&gt;&lt;type&gt;400&lt;/type&gt;&lt;publication_date&gt;99197900001200000000200000&lt;/publication_date&gt;&lt;bundle&gt;&lt;publication&gt;&lt;title&gt;J. Anim. Ecol.&lt;/title&gt;&lt;type&gt;-100&lt;/type&gt;&lt;subtype&gt;-100&lt;/subtype&gt;&lt;uuid&gt;F3727B0C-26A3-4357-9AC7-80355E2EC5DD&lt;/uuid&gt;&lt;/publication&gt;&lt;/bundle&gt;&lt;authors&gt;&lt;author&gt;&lt;firstName&gt;DM&lt;/firstName&gt;&lt;lastName&gt;Bryant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5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056D6747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ED61154" w14:textId="73E0CA36" w:rsidR="00885114" w:rsidRPr="00CA23EF" w:rsidRDefault="00885114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Dendroica petech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5636DA0" w14:textId="11BA7DDE" w:rsidR="00885114" w:rsidRPr="00CA23EF" w:rsidRDefault="00885114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Yellow warble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71701D" w14:textId="3A7B780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8</w:t>
            </w:r>
          </w:p>
        </w:tc>
        <w:tc>
          <w:tcPr>
            <w:tcW w:w="708" w:type="dxa"/>
            <w:vAlign w:val="bottom"/>
          </w:tcPr>
          <w:p w14:paraId="24E6CBF9" w14:textId="649ABDF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52BD537" w14:textId="3E73018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D9F7CF1" w14:textId="5D0EFF45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A88FADA" w14:textId="2363E8BD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eed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40C33BE" w14:textId="4AE4590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329E2DB" w14:textId="007E731D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0F9130A5-88C0-494F-A206-799FFC4E61FF&lt;/uuid&gt;&lt;priority&gt;8&lt;/priority&gt;&lt;publications&gt;&lt;publication&gt;&lt;uuid&gt;B42CD2CD-2AEA-404C-872E-C0A136FE0609&lt;/uuid&gt;&lt;volume&gt;52&lt;/volume&gt;&lt;startpage&gt;821&lt;/startpage&gt;&lt;publication_date&gt;99199600001200000000200000&lt;/publication_date&gt;&lt;url&gt;http://www.scopus.com/inward/record.url?eid=2-s2.0-0030251208&amp;amp;partnerID=40&amp;amp;md5=10c1e47eade419da131c78d7bd6975ad&lt;/url&gt;&lt;citekey&gt;Yezerinac1996821&lt;/citekey&gt;&lt;type&gt;400&lt;/type&gt;&lt;title&gt;Cuckoldry and lack of parentage-dependent paternal care in yellow warblers: A cost-benefit approach&lt;/title&gt;&lt;location&gt;602,0,0,0&lt;/location&gt;&lt;institution&gt;Department of Biology, Carleton University, Ottawa, Ont., Canada; Department of Biology, Queen's University, Kingston, Ont., Canada; Department of Biology, Carleton University, 1125 Colonel By Drive, Ottawa, Ont. K1S 5B6, Canada; Division of Botany and Zoology, Australian National University, Canberra, ACT 0200, Australia; Department of Biology, Queen's University, Kingston, Ont. K7L 3N6, Canada&lt;/institution&gt;&lt;number&gt;4&lt;/number&gt;&lt;subtype&gt;400&lt;/subtype&gt;&lt;endpage&gt;832&lt;/endpag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SMa&lt;/firstName&gt;&lt;middleNames&gt;d&lt;/middleNames&gt;&lt;lastName&gt;Yezerinac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6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31992CBA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11FBD3F" w14:textId="198A2449" w:rsidR="00885114" w:rsidRPr="00CA23EF" w:rsidRDefault="00885114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mberiza schoenicl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9AC0B67" w14:textId="639EBCF0" w:rsidR="00885114" w:rsidRPr="00CA23EF" w:rsidRDefault="00885114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Reed buntin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83E4F60" w14:textId="5BC33AC6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bottom"/>
          </w:tcPr>
          <w:p w14:paraId="3977F15D" w14:textId="6E263CC8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9734E4F" w14:textId="3CDFB8F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8FF826" w14:textId="6DC7A562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2FC6A3" w14:textId="1F208FA6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eed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8E42638" w14:textId="3F338E46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39B055D" w14:textId="0411A8CF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F75AFA8A-AE5E-4C6D-8AEB-EE5779899486&lt;/uuid&gt;&lt;priority&gt;9&lt;/priority&gt;&lt;publications&gt;&lt;publication&gt;&lt;uuid&gt;E6BFC9E3-4824-412E-BE9E-125F99982F20&lt;/uuid&gt;&lt;volume&gt;16&lt;/volume&gt;&lt;doi&gt;10.1093/beheco/ari021&lt;/doi&gt;&lt;startpage&gt;499&lt;/startpage&gt;&lt;publication_date&gt;99200500001200000000200000&lt;/publication_date&gt;&lt;url&gt;http://www.google.co.uk/search?client=safari&amp;amp;rls=en-us&amp;amp;q=Male+reed+buntings+do+not+adjust+parental+effort+in+relation+to+extrapair+paternity&amp;amp;ie=UTF-8&amp;amp;oe=UTF-8&amp;amp;redir_esc=&amp;amp;ei=Coq0S4XqCZT_4AayqeW6Dg&lt;/url&gt;&lt;type&gt;400&lt;/type&gt;&lt;title&gt;Male reed buntings do not adjust parental effort in relation to extrapair paternity&lt;/title&gt;&lt;location&gt;602,0,0,0&lt;/location&gt;&lt;institution&gt;Univ Groningen, Ctr Ecol &amp;amp; Evolutionary Studies, Anim Ecol Grp, NL-9750 AA Haren, Netherlands&lt;/institution&gt;&lt;number&gt;3&lt;/number&gt;&lt;subtype&gt;400&lt;/subtype&gt;&lt;endpage&gt;506&lt;/endpag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KM&lt;/firstName&gt;&lt;lastName&gt;Bouwman&lt;/lastName&gt;&lt;/author&gt;&lt;author&gt;&lt;firstName&gt;CM&lt;/firstName&gt;&lt;lastName&gt;Lessells&lt;/lastName&gt;&lt;/author&gt;&lt;author&gt;&lt;firstName&gt;J&lt;/firstName&gt;&lt;lastName&gt;Komdeur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7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04AEDD03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2BA635D" w14:textId="74B1F4A7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icedula albicolli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382C21F" w14:textId="6A03B296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ollared flycatche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A5E0936" w14:textId="2AE7118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110</w:t>
            </w:r>
          </w:p>
        </w:tc>
        <w:tc>
          <w:tcPr>
            <w:tcW w:w="708" w:type="dxa"/>
            <w:vAlign w:val="bottom"/>
          </w:tcPr>
          <w:p w14:paraId="08320445" w14:textId="7DB39503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40E42C8" w14:textId="3FCBE29F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24C4B4" w14:textId="0BC1CF3F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9B0342" w14:textId="2538636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0D8DAF6" w14:textId="7F4B27A2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9010F1D" w14:textId="070444F0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36D7FCAF-C10D-4640-8EDC-B42B2114B629&lt;/uuid&gt;&lt;priority&gt;10&lt;/priority&gt;&lt;publications&gt;&lt;publication&gt;&lt;volume&gt;375&lt;/volume&gt;&lt;publication_date&gt;99199500001200000000200000&lt;/publication_date&gt;&lt;number&gt;6529&lt;/number&gt;&lt;startpage&gt;311&lt;/startpage&gt;&lt;title&gt;Trade-Offs Between Life-History Traits and a Secondary Sexual Character in Male Collared Flycatchers&lt;/title&gt;&lt;uuid&gt;C3077184-B590-4D1C-B1A4-12570DF16968&lt;/uuid&gt;&lt;subtype&gt;400&lt;/subtype&gt;&lt;endpage&gt;313&lt;/endpage&gt;&lt;type&gt;400&lt;/type&gt;&lt;url&gt;http://www.nature.com/nature/journal/v375/n6529/abs/375311a0.html&lt;/url&gt;&lt;bundle&gt;&lt;publication&gt;&lt;publisher&gt;Nature Publishing Group&lt;/publisher&gt;&lt;url&gt;http://www.nature.com/nature&lt;/url&gt;&lt;title&gt;Nature&lt;/title&gt;&lt;type&gt;-100&lt;/type&gt;&lt;subtype&gt;-100&lt;/subtype&gt;&lt;uuid&gt;5D765D0E-AABD-4A5E-88BB-AA7309B658CF&lt;/uuid&gt;&lt;/publication&gt;&lt;/bundle&gt;&lt;authors&gt;&lt;author&gt;&lt;firstName&gt;L&lt;/firstName&gt;&lt;lastName&gt;Gustafsson&lt;/lastName&gt;&lt;/author&gt;&lt;author&gt;&lt;firstName&gt;A&lt;/firstName&gt;&lt;lastName&gt;Qvarnstrom&lt;/lastName&gt;&lt;/author&gt;&lt;author&gt;&lt;firstName&gt;BC&lt;/firstName&gt;&lt;lastName&gt;Sheldon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8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6EB39CBA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3615C4F" w14:textId="0C25FB80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icedula albicolli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91F2097" w14:textId="282E165F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ollared flycatche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31E4D3" w14:textId="0B1D0F2F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88</w:t>
            </w:r>
          </w:p>
        </w:tc>
        <w:tc>
          <w:tcPr>
            <w:tcW w:w="708" w:type="dxa"/>
            <w:vAlign w:val="bottom"/>
          </w:tcPr>
          <w:p w14:paraId="381B3650" w14:textId="463FA80E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EB8540" w14:textId="3FDB6F15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638F4A" w14:textId="6041535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7CD5B6" w14:textId="452815B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91F9112" w14:textId="2DD5DBC8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9661D45" w14:textId="079B8B18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7BE4867B-A01F-4816-A5EE-0F670AD7256D&lt;/uuid&gt;&lt;priority&gt;11&lt;/priority&gt;&lt;publications&gt;&lt;publication&gt;&lt;volume&gt;335&lt;/volume&gt;&lt;publication_date&gt;99198800001200000000200000&lt;/publication_date&gt;&lt;startpage&gt;813&lt;/startpage&gt;&lt;title&gt;The costs of reproduction in the collared flycatcher Ficedulaalbicollis.&lt;/title&gt;&lt;uuid&gt;3B57973F-ABEA-4CB5-A6F5-A640D242EE54&lt;/uuid&gt;&lt;subtype&gt;400&lt;/subtype&gt;&lt;endpage&gt;815&lt;/endpage&gt;&lt;type&gt;400&lt;/type&gt;&lt;url&gt;http://www.google.co.uk/search?client=safari&amp;amp;rls=en-us&amp;amp;q=The+costs+of+reproduction+in+the+collared+flycatcher+Ficedulaalbicollis.&amp;amp;ie=UTF-8&amp;amp;oe=UTF-8&amp;amp;redir_esc=&amp;amp;ei=e5B3TeDGOJKwhQfBw8GPBw&lt;/url&gt;&lt;bundle&gt;&lt;publication&gt;&lt;publisher&gt;Nature Publishing Group&lt;/publisher&gt;&lt;url&gt;http://www.nature.com/nature&lt;/url&gt;&lt;title&gt;Nature&lt;/title&gt;&lt;type&gt;-100&lt;/type&gt;&lt;subtype&gt;-100&lt;/subtype&gt;&lt;uuid&gt;5D765D0E-AABD-4A5E-88BB-AA7309B658CF&lt;/uuid&gt;&lt;/publication&gt;&lt;/bundle&gt;&lt;authors&gt;&lt;author&gt;&lt;firstName&gt;L&lt;/firstName&gt;&lt;lastName&gt;Gustafsson&lt;/lastName&gt;&lt;/author&gt;&lt;author&gt;&lt;firstName&gt;W&lt;/firstName&gt;&lt;lastName&gt;Sutherland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9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773AF7E1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CAD67A1" w14:textId="3E98C363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icedula hypoleuc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36D7212" w14:textId="058C8589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ied flycatche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BDC334" w14:textId="7AEB80B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111</w:t>
            </w:r>
          </w:p>
        </w:tc>
        <w:tc>
          <w:tcPr>
            <w:tcW w:w="708" w:type="dxa"/>
            <w:vAlign w:val="bottom"/>
          </w:tcPr>
          <w:p w14:paraId="60FE574F" w14:textId="131EFE0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6318B7" w14:textId="46F57A2D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B7D902" w14:textId="525CF19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0CE1DE" w14:textId="52AD984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441C7B5" w14:textId="68B8CFB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2F9E960" w14:textId="2F172276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B577D475-E319-472E-93E1-B947D30F4637&lt;/uuid&gt;&lt;priority&gt;12&lt;/priority&gt;&lt;publications&gt;&lt;publication&gt;&lt;volume&gt;114&lt;/volume&gt;&lt;number&gt;5&lt;/number&gt;&lt;startpage&gt;748&lt;/startpage&gt;&lt;title&gt;Reproductive effort and return rate of male pied flycatchers&lt;/title&gt;&lt;uuid&gt;930260EF-6FF2-49EC-84C7-0CE888EC9E82&lt;/uuid&gt;&lt;subtype&gt;400&lt;/subtype&gt;&lt;endpage&gt;753&lt;/endpage&gt;&lt;type&gt;400&lt;/type&gt;&lt;publication_date&gt;99197900001200000000200000&lt;/publication_date&gt;&lt;bundle&gt;&lt;publication&gt;&lt;publisher&gt;UChicago Press&lt;/publisher&gt;&lt;title&gt;Am. NAt.&lt;/title&gt;&lt;type&gt;-100&lt;/type&gt;&lt;subtype&gt;-100&lt;/subtype&gt;&lt;uuid&gt;0986E885-CD85-4B53-935D-8B4949776EE4&lt;/uuid&gt;&lt;/publication&gt;&lt;/bundle&gt;&lt;authors&gt;&lt;author&gt;&lt;firstName&gt;C&lt;/firstName&gt;&lt;lastName&gt;Askenmo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0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4944455A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C447783" w14:textId="2E9C196B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icedula hypoleuc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9A9B155" w14:textId="3587E32E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ied flycatche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04F46D" w14:textId="3923363A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73</w:t>
            </w:r>
          </w:p>
        </w:tc>
        <w:tc>
          <w:tcPr>
            <w:tcW w:w="708" w:type="dxa"/>
            <w:vAlign w:val="bottom"/>
          </w:tcPr>
          <w:p w14:paraId="76A4E217" w14:textId="5E61228A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686DF6" w14:textId="46AF6A9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4F4B6A" w14:textId="5299412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30CDB34" w14:textId="5C66542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F422E7D" w14:textId="5CB66EB2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9358911" w14:textId="56B9C024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CB46A83B-72BD-4E16-939F-8898DCC0CF2A&lt;/uuid&gt;&lt;priority&gt;13&lt;/priority&gt;&lt;publications&gt;&lt;publication&gt;&lt;publication_date&gt;99199708251200000000222000&lt;/publication_date&gt;&lt;startpage&gt;24&lt;/startpage&gt;&lt;title&gt;Low male return rate due to clutch enlargements in the pied flycatcher (Ficedula hypoleuca) &lt;/title&gt;&lt;uuid&gt;28EAFAF5-D2D5-4221-9F16-23788CABD8F0&lt;/uuid&gt;&lt;subtype&gt;400&lt;/subtype&gt;&lt;endpage&gt;28&lt;/endpage&gt;&lt;type&gt;400&lt;/type&gt;&lt;url&gt;http://www.google.co.uk/search?client=safari&amp;amp;rls=en-us&amp;amp;q=Low+male+return+rate&amp;amp;ie=UTF-8&amp;amp;oe=UTF-8&amp;amp;redir_esc=&amp;amp;ei=HypWTpKSGtSxhAee28CQDA&lt;/url&gt;&lt;bundle&gt;&lt;publication&gt;&lt;title&gt;Ecoscience&lt;/title&gt;&lt;type&gt;-100&lt;/type&gt;&lt;subtype&gt;-100&lt;/subtype&gt;&lt;uuid&gt;8E1FE470-3F88-4E91-9DDF-A20B910FD792&lt;/uuid&gt;&lt;/publication&gt;&lt;/bundle&gt;&lt;authors&gt;&lt;author&gt;&lt;firstName&gt;Pirkko.&lt;/firstName&gt;&lt;lastName&gt;Siikamäki&lt;/lastName&gt;&lt;/author&gt;&lt;author&gt;&lt;firstName&gt;Matti&lt;/firstName&gt;&lt;lastName&gt;Hovi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1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1E5C9E73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B256822" w14:textId="66672947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Gasterosteus aculeat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518C368" w14:textId="1EA77E48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Three-spined sticklebac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0D4B90" w14:textId="1AA462C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bottom"/>
          </w:tcPr>
          <w:p w14:paraId="62261262" w14:textId="23C70595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-0.2</w:t>
            </w:r>
            <w:r w:rsidR="00885114"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2CAF7F" w14:textId="59065395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2558217" w14:textId="62C1721D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6C75DC" w14:textId="3243AD76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ann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CF25A07" w14:textId="6962430F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F5EDC7D" w14:textId="4DCD63E8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7DC3EB4F-FD52-422D-AF02-FC38E40E8EFA&lt;/uuid&gt;&lt;priority&gt;14&lt;/priority&gt;&lt;publications&gt;&lt;publication&gt;&lt;volume&gt;1&lt;/volume&gt;&lt;number&gt;1&lt;/number&gt;&lt;startpage&gt;15&lt;/startpage&gt;&lt;title&gt;Investment in present versus future broods: Parental care tactics in three-spined sticklebacks&lt;/title&gt;&lt;uuid&gt;F35A60D4-1B2F-43E4-90FE-5A1B055558F5&lt;/uuid&gt;&lt;subtype&gt;400&lt;/subtype&gt;&lt;endpage&gt;20&lt;/endpage&gt;&lt;type&gt;400&lt;/type&gt;&lt;publication_date&gt;99199400001200000000200000&lt;/publication_date&gt;&lt;bundle&gt;&lt;publication&gt;&lt;title&gt;Ecoscience&lt;/title&gt;&lt;type&gt;-100&lt;/type&gt;&lt;subtype&gt;-100&lt;/subtype&gt;&lt;uuid&gt;8E1FE470-3F88-4E91-9DDF-A20B910FD792&lt;/uuid&gt;&lt;/publication&gt;&lt;/bundle&gt;&lt;authors&gt;&lt;author&gt;&lt;nonDroppingParticle&gt;de&lt;/nonDroppingParticle&gt;&lt;firstName&gt;M&lt;/firstName&gt;&lt;lastName&gt;Fraipont&lt;/lastName&gt;&lt;/author&gt;&lt;author&gt;&lt;firstName&gt;GJ&lt;/firstName&gt;&lt;lastName&gt;Fitzgerald&lt;/lastName&gt;&lt;/author&gt;&lt;author&gt;&lt;firstName&gt;H&lt;/firstName&gt;&lt;lastName&gt;Guderley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2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5334A6A9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23774F2" w14:textId="76C1B7B4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Gasterosteus aculeat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48E5996" w14:textId="00B16935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Three-spined sticklebac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40F71A8" w14:textId="311DD0A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bottom"/>
          </w:tcPr>
          <w:p w14:paraId="2623AAE3" w14:textId="252DDFBA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731ECD9" w14:textId="2EFA192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582B9C" w14:textId="4BA35318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8DACEE" w14:textId="53B7917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ann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C2FF537" w14:textId="4454629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4F8B5E3" w14:textId="0A638D25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C5B8B8FC-3C37-4EB1-81B0-768106CA9B29&lt;/uuid&gt;&lt;priority&gt;15&lt;/priority&gt;&lt;publications&gt;&lt;publication&gt;&lt;volume&gt;1&lt;/volume&gt;&lt;number&gt;1&lt;/number&gt;&lt;startpage&gt;15&lt;/startpage&gt;&lt;title&gt;Investment in present versus future broods: Parental care tactics in three-spined sticklebacks&lt;/title&gt;&lt;uuid&gt;F35A60D4-1B2F-43E4-90FE-5A1B055558F5&lt;/uuid&gt;&lt;subtype&gt;400&lt;/subtype&gt;&lt;endpage&gt;20&lt;/endpage&gt;&lt;type&gt;400&lt;/type&gt;&lt;publication_date&gt;99199400001200000000200000&lt;/publication_date&gt;&lt;bundle&gt;&lt;publication&gt;&lt;title&gt;Ecoscience&lt;/title&gt;&lt;type&gt;-100&lt;/type&gt;&lt;subtype&gt;-100&lt;/subtype&gt;&lt;uuid&gt;8E1FE470-3F88-4E91-9DDF-A20B910FD792&lt;/uuid&gt;&lt;/publication&gt;&lt;/bundle&gt;&lt;authors&gt;&lt;author&gt;&lt;nonDroppingParticle&gt;de&lt;/nonDroppingParticle&gt;&lt;firstName&gt;M&lt;/firstName&gt;&lt;lastName&gt;Fraipont&lt;/lastName&gt;&lt;/author&gt;&lt;author&gt;&lt;firstName&gt;GJ&lt;/firstName&gt;&lt;lastName&gt;Fitzgerald&lt;/lastName&gt;&lt;/author&gt;&lt;author&gt;&lt;firstName&gt;H&lt;/firstName&gt;&lt;lastName&gt;Guderley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2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10C97364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5EA8550" w14:textId="49661D7E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Gasterosteus aculeat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1091D0A" w14:textId="6D865997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Three-spined stickleback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5ABCD58" w14:textId="5627E87F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bottom"/>
          </w:tcPr>
          <w:p w14:paraId="0706C207" w14:textId="6BEC97B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B30DB6" w14:textId="644BB32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21D6DC" w14:textId="4725E0F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3C844C" w14:textId="1334949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ann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CAC314C" w14:textId="6334259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E119AFF" w14:textId="3CB1C0BE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EDCF6C71-8045-4C1E-9460-9CA65858A05B&lt;/uuid&gt;&lt;priority&gt;16&lt;/priority&gt;&lt;publications&gt;&lt;publication&gt;&lt;volume&gt;1&lt;/volume&gt;&lt;number&gt;1&lt;/number&gt;&lt;startpage&gt;15&lt;/startpage&gt;&lt;title&gt;Investment in present versus future broods: Parental care tactics in three-spined sticklebacks&lt;/title&gt;&lt;uuid&gt;F35A60D4-1B2F-43E4-90FE-5A1B055558F5&lt;/uuid&gt;&lt;subtype&gt;400&lt;/subtype&gt;&lt;endpage&gt;20&lt;/endpage&gt;&lt;type&gt;400&lt;/type&gt;&lt;publication_date&gt;99199400001200000000200000&lt;/publication_date&gt;&lt;bundle&gt;&lt;publication&gt;&lt;title&gt;Ecoscience&lt;/title&gt;&lt;type&gt;-100&lt;/type&gt;&lt;subtype&gt;-100&lt;/subtype&gt;&lt;uuid&gt;8E1FE470-3F88-4E91-9DDF-A20B910FD792&lt;/uuid&gt;&lt;/publication&gt;&lt;/bundle&gt;&lt;authors&gt;&lt;author&gt;&lt;nonDroppingParticle&gt;de&lt;/nonDroppingParticle&gt;&lt;firstName&gt;M&lt;/firstName&gt;&lt;lastName&gt;Fraipont&lt;/lastName&gt;&lt;/author&gt;&lt;author&gt;&lt;firstName&gt;GJ&lt;/firstName&gt;&lt;lastName&gt;Fitzgerald&lt;/lastName&gt;&lt;/author&gt;&lt;author&gt;&lt;firstName&gt;H&lt;/firstName&gt;&lt;lastName&gt;Guderley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2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591096E9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B5C6A71" w14:textId="12BA3ADE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Geothlypis tricha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36C43D9" w14:textId="0D710C4D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Yellowthroa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73AAA8" w14:textId="44F19B8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  <w:vAlign w:val="bottom"/>
          </w:tcPr>
          <w:p w14:paraId="3A0338C1" w14:textId="6E84592F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B35EFE" w14:textId="2150841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D501A26" w14:textId="28E8D88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0828F5" w14:textId="07C768E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eed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517E9F1" w14:textId="0810C9D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D4005A8" w14:textId="6B79B84F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2E4DCDEB-E8A7-4BD8-A3A4-8EB81733EC2E&lt;/uuid&gt;&lt;priority&gt;17&lt;/priority&gt;&lt;publications&gt;&lt;publication&gt;&lt;volume&gt;73&lt;/volume&gt;&lt;number&gt;1&lt;/number&gt;&lt;startpage&gt;165&lt;/startpage&gt;&lt;title&gt;Attractive males provide less parental care in two populations of the common yellowthroat&lt;/title&gt;&lt;uuid&gt;E1162CD5-60BA-483A-86D5-C1D5948BA37F&lt;/uuid&gt;&lt;subtype&gt;400&lt;/subtype&gt;&lt;endpage&gt;170&lt;/endpage&gt;&lt;type&gt;400&lt;/type&gt;&lt;publication_date&gt;992007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DP&lt;/firstName&gt;&lt;lastName&gt;Mitchell&lt;/lastName&gt;&lt;/author&gt;&lt;author&gt;&lt;firstName&gt;PO&lt;/firstName&gt;&lt;lastName&gt;Dunn&lt;/lastName&gt;&lt;/author&gt;&lt;author&gt;&lt;firstName&gt;LA&lt;/firstName&gt;&lt;lastName&gt;Whittingham&lt;/lastName&gt;&lt;/author&gt;&lt;author&gt;&lt;firstName&gt;CR&lt;/firstName&gt;&lt;lastName&gt;Freeman-Gallant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3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4506C1AA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C7A58E2" w14:textId="6A532AAF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Geothlypis tricha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CB0DA0D" w14:textId="13997017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Yellowthroa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A9F99F" w14:textId="006DE725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2</w:t>
            </w:r>
          </w:p>
        </w:tc>
        <w:tc>
          <w:tcPr>
            <w:tcW w:w="708" w:type="dxa"/>
            <w:vAlign w:val="bottom"/>
          </w:tcPr>
          <w:p w14:paraId="61E54687" w14:textId="665E51E3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A866F27" w14:textId="77643EDA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63071B" w14:textId="5BCC3B1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146BC7" w14:textId="4504271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eed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6778A61" w14:textId="4B5C849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E764A1E" w14:textId="0F90B99C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BEAECEB0-2791-4549-B212-00A5132532C4&lt;/uuid&gt;&lt;priority&gt;18&lt;/priority&gt;&lt;publications&gt;&lt;publication&gt;&lt;volume&gt;73&lt;/volume&gt;&lt;number&gt;1&lt;/number&gt;&lt;startpage&gt;165&lt;/startpage&gt;&lt;title&gt;Attractive males provide less parental care in two populations of the common yellowthroat&lt;/title&gt;&lt;uuid&gt;E1162CD5-60BA-483A-86D5-C1D5948BA37F&lt;/uuid&gt;&lt;subtype&gt;400&lt;/subtype&gt;&lt;endpage&gt;170&lt;/endpage&gt;&lt;type&gt;400&lt;/type&gt;&lt;publication_date&gt;992007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DP&lt;/firstName&gt;&lt;lastName&gt;Mitchell&lt;/lastName&gt;&lt;/author&gt;&lt;author&gt;&lt;firstName&gt;PO&lt;/firstName&gt;&lt;lastName&gt;Dunn&lt;/lastName&gt;&lt;/author&gt;&lt;author&gt;&lt;firstName&gt;LA&lt;/firstName&gt;&lt;lastName&gt;Whittingham&lt;/lastName&gt;&lt;/author&gt;&lt;author&gt;&lt;firstName&gt;CR&lt;/firstName&gt;&lt;lastName&gt;Freeman-Gallant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3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3402242A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F40613D" w14:textId="48F8178F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Homo sapien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3DF29C4" w14:textId="70ACB3DF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Huma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521E6B" w14:textId="2C7D5392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34</w:t>
            </w:r>
          </w:p>
        </w:tc>
        <w:tc>
          <w:tcPr>
            <w:tcW w:w="708" w:type="dxa"/>
            <w:vAlign w:val="bottom"/>
          </w:tcPr>
          <w:p w14:paraId="3AF108DE" w14:textId="4B786E5F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A1153F8" w14:textId="7D35678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CEFAFA" w14:textId="04D11F8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07F3745" w14:textId="65B3392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B77FB81" w14:textId="27A4BFC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E1B7BF3" w14:textId="41B50BFD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74400282-E829-4435-98FA-81DBF598342C&lt;/uuid&gt;&lt;priority&gt;19&lt;/priority&gt;&lt;publications&gt;&lt;publication&gt;&lt;volume&gt;274&lt;/volume&gt;&lt;publication_date&gt;99200707071200000000222000&lt;/publication_date&gt;&lt;number&gt;1618&lt;/number&gt;&lt;doi&gt;10.1098/rspb.2006.0437&lt;/doi&gt;&lt;startpage&gt;1643&lt;/startpage&gt;&lt;title&gt;Why do men marry and why do they stray?&lt;/title&gt;&lt;uuid&gt;A2714402-1424-4D89-9353-B9A4D416CA7F&lt;/uuid&gt;&lt;subtype&gt;400&lt;/subtype&gt;&lt;endpage&gt;1649&lt;/endpage&gt;&lt;type&gt;400&lt;/type&gt;&lt;url&gt;http://rspb.royalsocietypublishing.org/cgi/doi/10.1098/rspb.2006.0437&lt;/url&gt;&lt;bundle&gt;&lt;publication&gt;&lt;title&gt;Proceedings of the Royal Society B-Biological Sciences&lt;/title&gt;&lt;type&gt;-100&lt;/type&gt;&lt;subtype&gt;-100&lt;/subtype&gt;&lt;uuid&gt;FD514C7B-0229-4D35-96D7-81BCF530E788&lt;/uuid&gt;&lt;/publication&gt;&lt;/bundle&gt;&lt;authors&gt;&lt;author&gt;&lt;firstName&gt;J&lt;/firstName&gt;&lt;lastName&gt;Winking&lt;/lastName&gt;&lt;/author&gt;&lt;author&gt;&lt;firstName&gt;H&lt;/firstName&gt;&lt;lastName&gt;Kaplan&lt;/lastName&gt;&lt;/author&gt;&lt;author&gt;&lt;firstName&gt;M&lt;/firstName&gt;&lt;lastName&gt;Gurven&lt;/lastName&gt;&lt;/author&gt;&lt;author&gt;&lt;firstName&gt;S&lt;/firstName&gt;&lt;lastName&gt;Rucas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4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2D838A7C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132304B" w14:textId="2E640FE2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Lepomis macrochir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D7384F4" w14:textId="4FC20F11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luegill sunfish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C03C64" w14:textId="62C8E15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41</w:t>
            </w:r>
          </w:p>
        </w:tc>
        <w:tc>
          <w:tcPr>
            <w:tcW w:w="708" w:type="dxa"/>
            <w:vAlign w:val="bottom"/>
          </w:tcPr>
          <w:p w14:paraId="06D78B70" w14:textId="662F047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3E5632" w14:textId="7C42CEE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97D9FBF" w14:textId="2A075F3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66253A" w14:textId="77DB78F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are duration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0AED673" w14:textId="39BDB032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1FB0ED5" w14:textId="0150E9D7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F604D151-1F23-4ADF-9599-CEF511B742E7&lt;/uuid&gt;&lt;priority&gt;20&lt;/priority&gt;&lt;publications&gt;&lt;publication&gt;&lt;volume&gt;75&lt;/volume&gt;&lt;number&gt;3&lt;/number&gt;&lt;startpage&gt;627&lt;/startpage&gt;&lt;title&gt;Condition-dependent nesting in bluegill sunfish Lepomis macrochirus&lt;/title&gt;&lt;uuid&gt;A3F1D964-0EAD-4D53-A031-14DCDAED1D67&lt;/uuid&gt;&lt;subtype&gt;400&lt;/subtype&gt;&lt;endpage&gt;633&lt;/endpage&gt;&lt;type&gt;400&lt;/type&gt;&lt;publication_date&gt;99200600001200000000200000&lt;/publication_date&gt;&lt;bundle&gt;&lt;publication&gt;&lt;title&gt;J. Anim. Ecol.&lt;/title&gt;&lt;type&gt;-100&lt;/type&gt;&lt;subtype&gt;-100&lt;/subtype&gt;&lt;uuid&gt;F3727B0C-26A3-4357-9AC7-80355E2EC5DD&lt;/uuid&gt;&lt;/publication&gt;&lt;/bundle&gt;&lt;authors&gt;&lt;author&gt;&lt;firstName&gt;LM&lt;/firstName&gt;&lt;lastName&gt;Cargnelli&lt;/lastName&gt;&lt;/author&gt;&lt;author&gt;&lt;firstName&gt;BD&lt;/firstName&gt;&lt;lastName&gt;Neff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5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2121EF3F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A64953C" w14:textId="24804125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lastRenderedPageBreak/>
              <w:t>Lepomis macrochir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FBDDEA2" w14:textId="674FEEA6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luegill sunfish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12E3C3" w14:textId="008337B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vAlign w:val="bottom"/>
          </w:tcPr>
          <w:p w14:paraId="0AFDEC94" w14:textId="34CBD7F3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6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90D984C" w14:textId="3DC371E2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9985D9E" w14:textId="0DF4C445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4C7794" w14:textId="021A446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are duration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19421F0" w14:textId="44BE6215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9E81B0F" w14:textId="493636B8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6781F4D9-20F8-4250-BD17-B3B279B91620&lt;/uuid&gt;&lt;priority&gt;21&lt;/priority&gt;&lt;publications&gt;&lt;publication&gt;&lt;volume&gt;75&lt;/volume&gt;&lt;number&gt;3&lt;/number&gt;&lt;startpage&gt;627&lt;/startpage&gt;&lt;title&gt;Condition-dependent nesting in bluegill sunfish Lepomis macrochirus&lt;/title&gt;&lt;uuid&gt;A3F1D964-0EAD-4D53-A031-14DCDAED1D67&lt;/uuid&gt;&lt;subtype&gt;400&lt;/subtype&gt;&lt;endpage&gt;633&lt;/endpage&gt;&lt;type&gt;400&lt;/type&gt;&lt;publication_date&gt;99200600001200000000200000&lt;/publication_date&gt;&lt;bundle&gt;&lt;publication&gt;&lt;title&gt;J. Anim. Ecol.&lt;/title&gt;&lt;type&gt;-100&lt;/type&gt;&lt;subtype&gt;-100&lt;/subtype&gt;&lt;uuid&gt;F3727B0C-26A3-4357-9AC7-80355E2EC5DD&lt;/uuid&gt;&lt;/publication&gt;&lt;/bundle&gt;&lt;authors&gt;&lt;author&gt;&lt;firstName&gt;LM&lt;/firstName&gt;&lt;lastName&gt;Cargnelli&lt;/lastName&gt;&lt;/author&gt;&lt;author&gt;&lt;firstName&gt;BD&lt;/firstName&gt;&lt;lastName&gt;Neff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5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238E769C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DE40839" w14:textId="7BF88820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Nicrophorus </w:t>
            </w:r>
            <w:r w:rsidR="001559C1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vespilloides</w:t>
            </w:r>
            <w:r w:rsidR="001559C1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01C3F5C" w14:textId="0E3F6243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urying beetl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6B77F4A" w14:textId="30A94ED3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40</w:t>
            </w:r>
          </w:p>
        </w:tc>
        <w:tc>
          <w:tcPr>
            <w:tcW w:w="708" w:type="dxa"/>
            <w:vAlign w:val="bottom"/>
          </w:tcPr>
          <w:p w14:paraId="53C76268" w14:textId="6AFD446D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74F6B8" w14:textId="798D2A1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29F000" w14:textId="3794A25A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AE8ECEB" w14:textId="5C25230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4D5C0B2" w14:textId="17BE60B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3D5634F" w14:textId="3D8F2F2D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6665D3BA-42C5-4E50-B16B-B43D1C793957&lt;/uuid&gt;&lt;priority&gt;22&lt;/priority&gt;&lt;publications&gt;&lt;publication&gt;&lt;volume&gt;20&lt;/volume&gt;&lt;number&gt;6&lt;/number&gt;&lt;doi&gt;10.1093/beheco/arp132&lt;/doi&gt;&lt;startpage&gt;1274&lt;/startpage&gt;&lt;title&gt;Current brood size and residual reproductive value predict offspring desertion in the burying beetle Nicrophorus vespilloides&lt;/title&gt;&lt;uuid&gt;FA62486B-20BF-4B77-A9D5-67738AB93B80&lt;/uuid&gt;&lt;subtype&gt;400&lt;/subtype&gt;&lt;endpage&gt;1281&lt;/endpage&gt;&lt;type&gt;400&lt;/type&gt;&lt;publication_date&gt;99200911011200000000222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R&lt;/firstName&gt;&lt;middleNames&gt;JS&lt;/middleNames&gt;&lt;lastName&gt;Ward&lt;/lastName&gt;&lt;/author&gt;&lt;author&gt;&lt;firstName&gt;S&lt;/firstName&gt;&lt;middleNames&gt;C&lt;/middleNames&gt;&lt;lastName&gt;Cotter&lt;/lastName&gt;&lt;/author&gt;&lt;author&gt;&lt;firstName&gt;R&lt;/firstName&gt;&lt;middleNames&gt;M&lt;/middleNames&gt;&lt;lastName&gt;Kilner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6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6731D7F6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B68FBAA" w14:textId="4C14D1C7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Notiomystis cinct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58B7D0D" w14:textId="55C09F20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titchbir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4942D4" w14:textId="59A574AD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  <w:vAlign w:val="bottom"/>
          </w:tcPr>
          <w:p w14:paraId="4660045B" w14:textId="0E30E9BD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6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BFA2195" w14:textId="5171D97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E7524E" w14:textId="17B14EFA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64D59DE" w14:textId="082F9A0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eed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07D8A30" w14:textId="2533A8ED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45A27A5" w14:textId="504F8265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45790BCC-588E-49BA-90C7-BB08AAFD8A37&lt;/uuid&gt;&lt;priority&gt;23&lt;/priority&gt;&lt;publications&gt;&lt;publication&gt;&lt;uuid&gt;031C4ECE-6D9E-4FC3-9C30-C659789BABB7&lt;/uuid&gt;&lt;volume&gt;71&lt;/volume&gt;&lt;startpage&gt;1057&lt;/startpage&gt;&lt;publication_date&gt;99200600001200000000200000&lt;/publication_date&gt;&lt;url&gt;http://www.sciencedirect.com/science/article/pii/S0003347206000698&lt;/url&gt;&lt;citekey&gt;ISI:000238108600007&lt;/citekey&gt;&lt;type&gt;400&lt;/type&gt;&lt;title&gt;Using regression trees to predict patterns of male provisioning in the stitchbird (hihi)&lt;/title&gt;&lt;publisher&gt;Elsevier&lt;/publisher&gt;&lt;number&gt;5&lt;/number&gt;&lt;subtype&gt;400&lt;/subtype&gt;&lt;endpage&gt;1068&lt;/endpag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M&lt;/firstName&gt;&lt;lastName&gt;Low&lt;/lastName&gt;&lt;/author&gt;&lt;author&gt;&lt;firstName&gt;M.K.&lt;/firstName&gt;&lt;lastName&gt;Joy&lt;/lastName&gt;&lt;/author&gt;&lt;author&gt;&lt;firstName&gt;T&lt;/firstName&gt;&lt;lastName&gt;Makan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7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3B1EC56E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36F259" w14:textId="1E0AE494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arus majo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CFC3573" w14:textId="22EFBA43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Great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9B2CA9" w14:textId="61C9748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57</w:t>
            </w:r>
          </w:p>
        </w:tc>
        <w:tc>
          <w:tcPr>
            <w:tcW w:w="708" w:type="dxa"/>
            <w:vAlign w:val="bottom"/>
          </w:tcPr>
          <w:p w14:paraId="02345D3D" w14:textId="0CAA1F7A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C989229" w14:textId="71873365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robabilit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2BEB24" w14:textId="6ACB960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E8790D" w14:textId="31FAF59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Double vs single brood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878D1AC" w14:textId="20282578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DE37414" w14:textId="23BFE07E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6C53C168-E476-4D2A-A6F8-18B252313F24&lt;/uuid&gt;&lt;priority&gt;24&lt;/priority&gt;&lt;publications&gt;&lt;publication&gt;&lt;volume&gt;12&lt;/volume&gt;&lt;number&gt;1&lt;/number&gt;&lt;startpage&gt;132&lt;/startpage&gt;&lt;title&gt;Multiple breeding in the Great Tit, II. The costs of rearing a second clutch&lt;/title&gt;&lt;uuid&gt;77297AC7-BDFF-490E-9263-43666F09BCCD&lt;/uuid&gt;&lt;subtype&gt;400&lt;/subtype&gt;&lt;endpage&gt;140&lt;/endpage&gt;&lt;type&gt;400&lt;/type&gt;&lt;publication_date&gt;99199800001200000000200000&lt;/publication_date&gt;&lt;bundle&gt;&lt;publication&gt;&lt;title&gt;Functional Ecology&lt;/title&gt;&lt;type&gt;-100&lt;/type&gt;&lt;subtype&gt;-100&lt;/subtype&gt;&lt;uuid&gt;61B5DDC1-F781-4811-A16D-49F0321534D0&lt;/uuid&gt;&lt;/publication&gt;&lt;/bundle&gt;&lt;authors&gt;&lt;author&gt;&lt;firstName&gt;S&lt;/firstName&gt;&lt;lastName&gt;Verhulst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8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5EAB7D6E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88DF02" w14:textId="11F11918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arus majo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BE02598" w14:textId="695C7712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Great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10F1835" w14:textId="1B50E713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145</w:t>
            </w:r>
          </w:p>
        </w:tc>
        <w:tc>
          <w:tcPr>
            <w:tcW w:w="708" w:type="dxa"/>
            <w:vAlign w:val="bottom"/>
          </w:tcPr>
          <w:p w14:paraId="789BC9AD" w14:textId="758652F3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1C0988E" w14:textId="482BACC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A9686A" w14:textId="4E906E4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217627A" w14:textId="15E2F8FA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629D677" w14:textId="3F76533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ADB1FA0" w14:textId="5F3A823A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D3BDEEAE-56AE-4C6D-A8C4-F5B2604FC15A&lt;/uuid&gt;&lt;priority&gt;25&lt;/priority&gt;&lt;publications&gt;&lt;publication&gt;&lt;volume&gt;54&lt;/volume&gt;&lt;number&gt;2&lt;/number&gt;&lt;startpage&gt;105&lt;/startpage&gt;&lt;title&gt;When to pay the cost of reproduction? A brood size manipulation experiment in great tits (Parus major)&lt;/title&gt;&lt;uuid&gt;4E3F78BE-6761-4EB7-ADC0-F7E5C1D0CEC1&lt;/uuid&gt;&lt;subtype&gt;400&lt;/subtype&gt;&lt;endpage&gt;112&lt;/endpage&gt;&lt;type&gt;400&lt;/type&gt;&lt;publication_date&gt;99200300001200000000200000&lt;/publication_date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P&lt;/firstName&gt;&lt;lastName&gt;Hõrak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19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3A12B52F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F7BB5A" w14:textId="24051424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hyllomorpha laciniat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1DB5619" w14:textId="71E26FCF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Golden egg bu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82ADDC" w14:textId="16E84406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vAlign w:val="bottom"/>
          </w:tcPr>
          <w:p w14:paraId="6BEB9055" w14:textId="6EC9BBB5" w:rsidR="00885114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7</w:t>
            </w:r>
            <w:r w:rsidR="00885114"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294F317" w14:textId="28915E5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robabilit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3E9763" w14:textId="6BDDA05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42AF97" w14:textId="305D67A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are vs No car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4573303" w14:textId="0A5D312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D84DFE0" w14:textId="6EEFCB8C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C492381E-C040-4822-93CD-39F3F2985547&lt;/uuid&gt;&lt;priority&gt;26&lt;/priority&gt;&lt;publications&gt;&lt;publication&gt;&lt;volume&gt;10&lt;/volume&gt;&lt;number&gt;5&lt;/number&gt;&lt;startpage&gt;541&lt;/startpage&gt;&lt;title&gt;Predation costs associated with parental care in the golden egg bug Phyllomorpha laciniata (Heteroptera: Coreidae)&lt;/title&gt;&lt;uuid&gt;7F879F62-15D4-4EFE-A0E2-4FD5B5765664&lt;/uuid&gt;&lt;subtype&gt;400&lt;/subtype&gt;&lt;type&gt;400&lt;/type&gt;&lt;publication_date&gt;99199900001200000000200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P&lt;/firstName&gt;&lt;lastName&gt;Reguera&lt;/lastName&gt;&lt;/author&gt;&lt;author&gt;&lt;firstName&gt;M&lt;/firstName&gt;&lt;lastName&gt;Gomendio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0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28AA3DE4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ABD950D" w14:textId="540C696D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hyllomorpha laciniat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60C10C7" w14:textId="7B35654B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Golden egg bu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EC8247" w14:textId="6D35EB2A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vAlign w:val="bottom"/>
          </w:tcPr>
          <w:p w14:paraId="586E6AF6" w14:textId="4C32FC0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5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013089A" w14:textId="2694BF48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3DE8E4" w14:textId="337B020D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1C50B7" w14:textId="110A7ED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05146D0" w14:textId="5AB1014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473F50C" w14:textId="6E7F8960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29F03ED4-FF40-4CEF-90DA-321B5AD4BDB0&lt;/uuid&gt;&lt;priority&gt;27&lt;/priority&gt;&lt;publications&gt;&lt;publication&gt;&lt;volume&gt;89&lt;/volume&gt;&lt;number&gt;2&lt;/number&gt;&lt;startpage&gt;254&lt;/startpage&gt;&lt;title&gt;Ant predation and the cost of egg carrying in the golden egg bug: experiments in the field&lt;/title&gt;&lt;uuid&gt;94FD552C-E8CF-4B4F-8037-48C621160EB4&lt;/uuid&gt;&lt;subtype&gt;400&lt;/subtype&gt;&lt;endpage&gt;258&lt;/endpage&gt;&lt;type&gt;400&lt;/type&gt;&lt;publication_date&gt;99200000001200000000200000&lt;/publication_date&gt;&lt;bundle&gt;&lt;publication&gt;&lt;title&gt;OIKOS&lt;/title&gt;&lt;type&gt;-100&lt;/type&gt;&lt;subtype&gt;-100&lt;/subtype&gt;&lt;uuid&gt;5BC0E364-9ABD-40A4-9AAD-AB9794CF16EE&lt;/uuid&gt;&lt;/publication&gt;&lt;/bundle&gt;&lt;authors&gt;&lt;author&gt;&lt;firstName&gt;A&lt;/firstName&gt;&lt;lastName&gt;Kaitala&lt;/lastName&gt;&lt;/author&gt;&lt;author&gt;&lt;firstName&gt;X&lt;/firstName&gt;&lt;lastName&gt;Espadaler&lt;/lastName&gt;&lt;/author&gt;&lt;author&gt;&lt;firstName&gt;R&lt;/firstName&gt;&lt;lastName&gt;Lehtonen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1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62A59241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15213B" w14:textId="7901FF49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oecile montan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3A8A044" w14:textId="5CAB8B07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Willow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18FD49" w14:textId="4AD2F9B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4</w:t>
            </w:r>
          </w:p>
        </w:tc>
        <w:tc>
          <w:tcPr>
            <w:tcW w:w="708" w:type="dxa"/>
            <w:vAlign w:val="bottom"/>
          </w:tcPr>
          <w:p w14:paraId="68667F39" w14:textId="5AFA5F8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92BD0E" w14:textId="0E1CB896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6B6DD8" w14:textId="7EE2112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761D44E" w14:textId="41B8197F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F1A9034" w14:textId="4EB6F66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AE7128C" w14:textId="289E9B30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07A826EE-BF3A-4DB1-9A3E-CA9D3B3D4519&lt;/uuid&gt;&lt;priority&gt;28&lt;/priority&gt;&lt;publications&gt;&lt;publication&gt;&lt;volume&gt;138&lt;/volume&gt;&lt;number&gt;4&lt;/number&gt;&lt;startpage&gt;630&lt;/startpage&gt;&lt;title&gt;Brood size manipulations within the natural range did not reveal intragenerational cost of reproduction in the Willow Tit Parus montanus&lt;/title&gt;&lt;uuid&gt;DE802C4A-E149-46B6-A0C9-2F2559C34588&lt;/uuid&gt;&lt;subtype&gt;400&lt;/subtype&gt;&lt;endpage&gt;637&lt;/endpage&gt;&lt;type&gt;400&lt;/type&gt;&lt;publication_date&gt;99199600001200000000200000&lt;/publication_date&gt;&lt;bundle&gt;&lt;publication&gt;&lt;title&gt;IBIS&lt;/title&gt;&lt;type&gt;-100&lt;/type&gt;&lt;subtype&gt;-100&lt;/subtype&gt;&lt;uuid&gt;4E2FB485-C2F2-41A3-9F9D-81C736D063F9&lt;/uuid&gt;&lt;/publication&gt;&lt;/bundle&gt;&lt;authors&gt;&lt;author&gt;&lt;firstName&gt;M&lt;/firstName&gt;&lt;lastName&gt;Orell&lt;/lastName&gt;&lt;/author&gt;&lt;author&gt;&lt;firstName&gt;S&lt;/firstName&gt;&lt;lastName&gt;Rytkönen&lt;/lastName&gt;&lt;/author&gt;&lt;author&gt;&lt;firstName&gt;K&lt;/firstName&gt;&lt;lastName&gt;Koivula&lt;/lastName&gt;&lt;/author&gt;&lt;author&gt;&lt;firstName&gt;M&lt;/firstName&gt;&lt;lastName&gt;Ronkainen&lt;/lastName&gt;&lt;/author&gt;&lt;author&gt;&lt;firstName&gt;M&lt;/firstName&gt;&lt;lastName&gt;Rahiala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2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3FC3212B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4E89FF5" w14:textId="6C25BA09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oecile montan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B4D3366" w14:textId="7E5EDCDB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Willow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B9AF24" w14:textId="74EA9988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92</w:t>
            </w:r>
          </w:p>
        </w:tc>
        <w:tc>
          <w:tcPr>
            <w:tcW w:w="708" w:type="dxa"/>
            <w:vAlign w:val="bottom"/>
          </w:tcPr>
          <w:p w14:paraId="06B0985E" w14:textId="523045A4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F27D6E3" w14:textId="339B254C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6BCD28" w14:textId="61F2986B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AA59C3" w14:textId="32CE297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2426CB4" w14:textId="2A19D050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F14480F" w14:textId="293D20C9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67B427F3-05EE-4B98-AFDD-77B3F58C1CF1&lt;/uuid&gt;&lt;priority&gt;29&lt;/priority&gt;&lt;publications&gt;&lt;publication&gt;&lt;volume&gt;138&lt;/volume&gt;&lt;number&gt;4&lt;/number&gt;&lt;startpage&gt;630&lt;/startpage&gt;&lt;title&gt;Brood size manipulations within the natural range did not reveal intragenerational cost of reproduction in the Willow Tit Parus montanus&lt;/title&gt;&lt;uuid&gt;DE802C4A-E149-46B6-A0C9-2F2559C34588&lt;/uuid&gt;&lt;subtype&gt;400&lt;/subtype&gt;&lt;endpage&gt;637&lt;/endpage&gt;&lt;type&gt;400&lt;/type&gt;&lt;publication_date&gt;99199600001200000000200000&lt;/publication_date&gt;&lt;bundle&gt;&lt;publication&gt;&lt;title&gt;IBIS&lt;/title&gt;&lt;type&gt;-100&lt;/type&gt;&lt;subtype&gt;-100&lt;/subtype&gt;&lt;uuid&gt;4E2FB485-C2F2-41A3-9F9D-81C736D063F9&lt;/uuid&gt;&lt;/publication&gt;&lt;/bundle&gt;&lt;authors&gt;&lt;author&gt;&lt;firstName&gt;M&lt;/firstName&gt;&lt;lastName&gt;Orell&lt;/lastName&gt;&lt;/author&gt;&lt;author&gt;&lt;firstName&gt;S&lt;/firstName&gt;&lt;lastName&gt;Rytkönen&lt;/lastName&gt;&lt;/author&gt;&lt;author&gt;&lt;firstName&gt;K&lt;/firstName&gt;&lt;lastName&gt;Koivula&lt;/lastName&gt;&lt;/author&gt;&lt;author&gt;&lt;firstName&gt;M&lt;/firstName&gt;&lt;lastName&gt;Ronkainen&lt;/lastName&gt;&lt;/author&gt;&lt;author&gt;&lt;firstName&gt;M&lt;/firstName&gt;&lt;lastName&gt;Rahiala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2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6ECECE68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BDC4696" w14:textId="6ECDA919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omatoschistus microp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C8CCBC7" w14:textId="62DD12F9" w:rsidR="00885114" w:rsidRPr="00CA23EF" w:rsidRDefault="00885114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ommon goby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723842" w14:textId="562DD41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7</w:t>
            </w:r>
          </w:p>
        </w:tc>
        <w:tc>
          <w:tcPr>
            <w:tcW w:w="708" w:type="dxa"/>
            <w:vAlign w:val="bottom"/>
          </w:tcPr>
          <w:p w14:paraId="7727C233" w14:textId="20EC7ED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4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5DE8CF" w14:textId="63269A2F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B92996" w14:textId="5AF5F70E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7D37E9" w14:textId="2913C933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ann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9D6A603" w14:textId="771A7FB1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1C3CF12" w14:textId="4DFE474D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036B2519-20F8-4DFB-9C97-E0CA5C88B34A&lt;/uuid&gt;&lt;priority&gt;30&lt;/priority&gt;&lt;publications&gt;&lt;publication&gt;&lt;volume&gt;57&lt;/volume&gt;&lt;number&gt;1&lt;/number&gt;&lt;startpage&gt;181&lt;/startpage&gt;&lt;title&gt;Costs of egg ventilation for male common gobies breeding in conditions of low dissolved oxygen&lt;/title&gt;&lt;uuid&gt;39137D42-4F42-41D6-AA6A-76BB5252CFC3&lt;/uuid&gt;&lt;subtype&gt;400&lt;/subtype&gt;&lt;endpage&gt;188&lt;/endpage&gt;&lt;type&gt;400&lt;/type&gt;&lt;publication_date&gt;99199900001200000000200000&lt;/publication_date&gt;&lt;bundle&gt;&lt;publication&gt;&lt;publisher&gt;Elsevier Ltd&lt;/publisher&gt;&lt;title&gt;Anim Behav.&lt;/title&gt;&lt;type&gt;-100&lt;/type&gt;&lt;subtype&gt;-100&lt;/subtype&gt;&lt;uuid&gt;2EBAE5FD-2B3E-4225-8A63-BCD69FF03B3D&lt;/uuid&gt;&lt;/publication&gt;&lt;/bundle&gt;&lt;authors&gt;&lt;author&gt;&lt;firstName&gt;JC&lt;/firstName&gt;&lt;lastName&gt;Jones&lt;/lastName&gt;&lt;/author&gt;&lt;author&gt;&lt;firstName&gt;JD&lt;/firstName&gt;&lt;lastName&gt;Reynolds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3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19B80F28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C0AA34" w14:textId="5972F024" w:rsidR="00885114" w:rsidRPr="00CA23EF" w:rsidRDefault="00885114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omatoschistu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inut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34E6BFA" w14:textId="29737B0F" w:rsidR="00885114" w:rsidRPr="00CA23EF" w:rsidRDefault="00885114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Sand goby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911CA1" w14:textId="5A11BF0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bottom"/>
          </w:tcPr>
          <w:p w14:paraId="540418EA" w14:textId="078A2CE9" w:rsidR="00885114" w:rsidRPr="00CA23EF" w:rsidRDefault="00B4632C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-0.</w:t>
            </w:r>
            <w:r w:rsidR="00617C3C">
              <w:rPr>
                <w:rFonts w:ascii="Arial Narrow" w:eastAsia="Times New Roman" w:hAnsi="Arial Narrow" w:cs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C3CAD56" w14:textId="4970663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D29E65" w14:textId="780E3939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11386F1" w14:textId="54B63977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Fann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52CCE4E" w14:textId="4B58FB9A" w:rsidR="00885114" w:rsidRPr="00CA23EF" w:rsidRDefault="00885114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2F33876" w14:textId="18E2755A" w:rsidR="00885114" w:rsidRPr="009D6C79" w:rsidRDefault="00885114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D79362C8-5741-417E-B842-552C2C3F218E&lt;/uuid&gt;&lt;priority&gt;31&lt;/priority&gt;&lt;publications&gt;&lt;publication&gt;&lt;volume&gt;15&lt;/volume&gt;&lt;number&gt;2&lt;/number&gt;&lt;startpage&gt;199&lt;/startpage&gt;&lt;title&gt;Have your cake and eat it too: male sand gobies show more parental care in the presence of female partners&lt;/title&gt;&lt;uuid&gt;0A3E9563-435F-45D7-AE8E-D00E2349EE82&lt;/uuid&gt;&lt;subtype&gt;400&lt;/subtype&gt;&lt;type&gt;400&lt;/type&gt;&lt;publication_date&gt;99200400001200000000200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C&lt;/firstName&gt;&lt;lastName&gt;Pampoulie&lt;/lastName&gt;&lt;/author&gt;&lt;author&gt;&lt;firstName&gt;K&lt;/firstName&gt;&lt;lastName&gt;Lindstrom&lt;/lastName&gt;&lt;/author&gt;&lt;author&gt;&lt;firstName&gt;CM&lt;/firstName&gt;&lt;lastName&gt;St Mary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4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434D4B6B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7C7C2E" w14:textId="09CF870C" w:rsidR="007F2CD7" w:rsidRPr="00CA23EF" w:rsidRDefault="007F2CD7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omatoschistu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inut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8B4E7DA" w14:textId="797C7DDF" w:rsidR="007F2CD7" w:rsidRDefault="007F2CD7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Sand goby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2F427B" w14:textId="37F5BBCA" w:rsidR="007F2CD7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bottom"/>
          </w:tcPr>
          <w:p w14:paraId="73162992" w14:textId="5DB5D19F" w:rsidR="007F2CD7" w:rsidRDefault="00617C3C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4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445AB6B" w14:textId="3DE5CE93" w:rsidR="007F2CD7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CDF891" w14:textId="3432A077" w:rsidR="007F2CD7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C5C491" w14:textId="1959EC6F" w:rsidR="007F2CD7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Care duration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D12CC1C" w14:textId="3C9373CB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52D3B6B" w14:textId="44FE4AF8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A2ACEEF9-29A2-4A52-89D7-129E44B0FF76&lt;/uuid&gt;&lt;priority&gt;32&lt;/priority&gt;&lt;publications&gt;&lt;publication&gt;&lt;volume&gt;15&lt;/volume&gt;&lt;number&gt;2&lt;/number&gt;&lt;startpage&gt;199&lt;/startpage&gt;&lt;title&gt;Have your cake and eat it too: male sand gobies show more parental care in the presence of female partners&lt;/title&gt;&lt;uuid&gt;0A3E9563-435F-45D7-AE8E-D00E2349EE82&lt;/uuid&gt;&lt;subtype&gt;400&lt;/subtype&gt;&lt;type&gt;400&lt;/type&gt;&lt;publication_date&gt;99200400001200000000200000&lt;/publication_date&gt;&lt;bundle&gt;&lt;publication&gt;&lt;publisher&gt;OXFORD UNIV PRESS INC&lt;/publisher&gt;&lt;title&gt;Behavioral Ecology&lt;/title&gt;&lt;type&gt;-100&lt;/type&gt;&lt;subtype&gt;-100&lt;/subtype&gt;&lt;uuid&gt;2F29510E-5668-4594-9C6E-98F44C61190F&lt;/uuid&gt;&lt;/publication&gt;&lt;/bundle&gt;&lt;authors&gt;&lt;author&gt;&lt;firstName&gt;C&lt;/firstName&gt;&lt;lastName&gt;Pampoulie&lt;/lastName&gt;&lt;/author&gt;&lt;author&gt;&lt;firstName&gt;K&lt;/firstName&gt;&lt;lastName&gt;Lindstrom&lt;/lastName&gt;&lt;/author&gt;&lt;author&gt;&lt;firstName&gt;CM&lt;/firstName&gt;&lt;lastName&gt;St Mary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4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506DE312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ED15416" w14:textId="2A49D31D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orphyrio porphyrio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F937D7A" w14:textId="6D34C25E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ukeko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416E9D" w14:textId="1C119141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bottom"/>
          </w:tcPr>
          <w:p w14:paraId="25A03E11" w14:textId="23379EB9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7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6D37CB9" w14:textId="77A72C18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A649E27" w14:textId="635389AE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113E295" w14:textId="16D5C6E2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Incubation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2E8529D" w14:textId="223B8A72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F0EC0F5" w14:textId="7336DD88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ADD8D13E-08B9-48E9-B7AF-CA8A06DD16DD&lt;/uuid&gt;&lt;priority&gt;33&lt;/priority&gt;&lt;publications&gt;&lt;publication&gt;&lt;volume&gt;17&lt;/volume&gt;&lt;publication_date&gt;99198500001200000000200000&lt;/publication_date&gt;&lt;startpage&gt;207&lt;/startpage&gt;&lt;title&gt;The relationship between presumed gamete contribution and parental investment in a communally breeding bird&lt;/title&gt;&lt;uuid&gt;0180E504-03D0-4F39-B4CA-5C32B5673E2D&lt;/uuid&gt;&lt;subtype&gt;400&lt;/subtype&gt;&lt;endpage&gt;211&lt;/endpage&gt;&lt;type&gt;400&lt;/type&gt;&lt;url&gt;http://www.google.co.uk/search?client=safari&amp;amp;rls=en-us&amp;amp;q=The+relationship+between+presumed+gamete+contribution+and+parental+investment+in+a+communally+breeding+bird&amp;amp;ie=UTF-8&amp;amp;oe=UTF-8&amp;amp;redir_esc=&amp;amp;ei=b-qJTbe-FIy4hAezqPhD&lt;/url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JL&lt;/firstName&gt;&lt;lastName&gt;Craig&lt;/lastName&gt;&lt;/author&gt;&lt;author&gt;&lt;firstName&gt;IG&lt;/firstName&gt;&lt;lastName&gt;Jamieson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5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03DB8B35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2ACF73E" w14:textId="2D09F639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Remiz pendulinu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095C6DC" w14:textId="7237C6E4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enduline ti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CFACEBE" w14:textId="60D5FF07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78</w:t>
            </w:r>
          </w:p>
        </w:tc>
        <w:tc>
          <w:tcPr>
            <w:tcW w:w="708" w:type="dxa"/>
            <w:vAlign w:val="bottom"/>
          </w:tcPr>
          <w:p w14:paraId="53184A5B" w14:textId="27D0F082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EC7CE44" w14:textId="49EF9418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robabilit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240BAC8" w14:textId="07114266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4A475A" w14:textId="3C2D0930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are vs No car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4A0001E" w14:textId="26C650E1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E75D98C" w14:textId="68B90490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1B36DF97-E66C-47DB-B164-8945DEDC7CFF&lt;/uuid&gt;&lt;priority&gt;34&lt;/priority&gt;&lt;publications&gt;&lt;publication&gt;&lt;volume&gt;20&lt;/volume&gt;&lt;number&gt;5&lt;/number&gt;&lt;doi&gt;10.1111/j.1420-9101.2007.01392.x&lt;/doi&gt;&lt;startpage&gt;1739&lt;/startpage&gt;&lt;title&gt;Sexual conflict over care: antagonistic effects of clutch desertion on reproductive success of male and female penduline tits&lt;/title&gt;&lt;uuid&gt;E6C643FC-44C7-49F6-AC35-8F785FB5BC9C&lt;/uuid&gt;&lt;subtype&gt;400&lt;/subtype&gt;&lt;endpage&gt;1744&lt;/endpage&gt;&lt;type&gt;400&lt;/type&gt;&lt;publication_date&gt;99200709011200000000222000&lt;/publication_date&gt;&lt;bundle&gt;&lt;publication&gt;&lt;title&gt;J Evol Biol&lt;/title&gt;&lt;type&gt;-100&lt;/type&gt;&lt;subtype&gt;-100&lt;/subtype&gt;&lt;uuid&gt;676EC75A-BE50-4696-B948-B2473DF100EB&lt;/uuid&gt;&lt;/publication&gt;&lt;/bundle&gt;&lt;authors&gt;&lt;author&gt;&lt;firstName&gt;I&lt;/firstName&gt;&lt;lastName&gt;Szentirmai&lt;/lastName&gt;&lt;/author&gt;&lt;author&gt;&lt;firstName&gt;T&lt;/firstName&gt;&lt;lastName&gt;Székely&lt;/lastName&gt;&lt;/author&gt;&lt;author&gt;&lt;firstName&gt;J&lt;/firstName&gt;&lt;lastName&gt;Komdeur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6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3BA6A54D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87830D8" w14:textId="6AFA4EBE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ialia mexican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5F697F9" w14:textId="1FABC69C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Western bluebir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310C90" w14:textId="1BEF249E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  <w:vAlign w:val="bottom"/>
          </w:tcPr>
          <w:p w14:paraId="48CA229C" w14:textId="15A761C7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9CF104" w14:textId="37F3906A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robabilit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D6F9A1" w14:textId="15F8139E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333A6D" w14:textId="69155775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are vs No car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255567F" w14:textId="72C91325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BD48A29" w14:textId="7788DFBC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A5C6C5F7-0A3C-4070-B733-97AB30FA6690&lt;/uuid&gt;&lt;priority&gt;35&lt;/priority&gt;&lt;publications&gt;&lt;publication&gt;&lt;volume&gt;45&lt;/volume&gt;&lt;publication_date&gt;99199900001200000000200000&lt;/publication_date&gt;&lt;number&gt;3&lt;/number&gt;&lt;startpage&gt;201&lt;/startpage&gt;&lt;title&gt;Replacement males in the western bluebird: opportunity for paternity, chick-feeding rules, and fitness consequences of male parental care&lt;/title&gt;&lt;uuid&gt;39043900-15C1-4CEE-BA00-32CD58AF1B29&lt;/uuid&gt;&lt;subtype&gt;400&lt;/subtype&gt;&lt;endpage&gt;209&lt;/endpage&gt;&lt;type&gt;400&lt;/type&gt;&lt;url&gt;http://www.ncbi.nlm.nih.gov/entrez/query.fcgi?db=pubmed&amp;amp;cmd=Retrieve&amp;amp;dopt=AbstractPlus&amp;amp;list_uids=14846507873153038805related:1blTHkBkCc4J&lt;/url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JL&lt;/firstName&gt;&lt;lastName&gt;Dickinson&lt;/lastName&gt;&lt;/author&gt;&lt;author&gt;&lt;firstName&gt;WW&lt;/firstName&gt;&lt;lastName&gt;Weathers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7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56FECE52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320551E" w14:textId="6F5FCD39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ialia mexican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A6E00B8" w14:textId="4950F932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Western bluebir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1E5BC1" w14:textId="4274C5CF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  <w:vAlign w:val="bottom"/>
          </w:tcPr>
          <w:p w14:paraId="1749DC0D" w14:textId="515ECBC2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FCEB645" w14:textId="5D3A8A27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Probabilit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336070" w14:textId="29D2F128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6078DB0" w14:textId="1C7A5018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Care vs No car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AD39373" w14:textId="1B5F63EA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C3DC134" w14:textId="12E2C4DC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F3A912AC-04F0-45CA-90EB-BAB03C435FCB&lt;/uuid&gt;&lt;priority&gt;36&lt;/priority&gt;&lt;publications&gt;&lt;publication&gt;&lt;volume&gt;45&lt;/volume&gt;&lt;publication_date&gt;99199900001200000000200000&lt;/publication_date&gt;&lt;number&gt;3&lt;/number&gt;&lt;startpage&gt;201&lt;/startpage&gt;&lt;title&gt;Replacement males in the western bluebird: opportunity for paternity, chick-feeding rules, and fitness consequences of male parental care&lt;/title&gt;&lt;uuid&gt;39043900-15C1-4CEE-BA00-32CD58AF1B29&lt;/uuid&gt;&lt;subtype&gt;400&lt;/subtype&gt;&lt;endpage&gt;209&lt;/endpage&gt;&lt;type&gt;400&lt;/type&gt;&lt;url&gt;http://www.ncbi.nlm.nih.gov/entrez/query.fcgi?db=pubmed&amp;amp;cmd=Retrieve&amp;amp;dopt=AbstractPlus&amp;amp;list_uids=14846507873153038805related:1blTHkBkCc4J&lt;/url&gt;&lt;bundle&gt;&lt;publication&gt;&lt;title&gt;Behavioral Ecology Sociobiology&lt;/title&gt;&lt;type&gt;-100&lt;/type&gt;&lt;subtype&gt;-100&lt;/subtype&gt;&lt;uuid&gt;7986B62A-8EB5-4244-B0C7-4FC50FAD635A&lt;/uuid&gt;&lt;/publication&gt;&lt;/bundle&gt;&lt;authors&gt;&lt;author&gt;&lt;firstName&gt;JL&lt;/firstName&gt;&lt;lastName&gt;Dickinson&lt;/lastName&gt;&lt;/author&gt;&lt;author&gt;&lt;firstName&gt;WW&lt;/firstName&gt;&lt;lastName&gt;Weathers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7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4D91ED19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3DF3CA" w14:textId="6296FE0B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ialia siali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BBE313F" w14:textId="559CE468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astern bluebir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A7425D0" w14:textId="7EF33FA5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6</w:t>
            </w:r>
          </w:p>
        </w:tc>
        <w:tc>
          <w:tcPr>
            <w:tcW w:w="708" w:type="dxa"/>
            <w:vAlign w:val="bottom"/>
          </w:tcPr>
          <w:p w14:paraId="103DE2A9" w14:textId="3CBBC1B8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4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FB435B" w14:textId="55CE1B95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53E859" w14:textId="5F050AD4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105ACEB" w14:textId="5F7D4FD7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1C7A6AF" w14:textId="656CC95D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319EA34" w14:textId="101920FF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63AE2827-1EDD-44F4-B518-A1812205DEC3&lt;/uuid&gt;&lt;priority&gt;37&lt;/priority&gt;&lt;publications&gt;&lt;publication&gt;&lt;volume&gt;1&lt;/volume&gt;&lt;publication_date&gt;99200506211200000000222000&lt;/publication_date&gt;&lt;number&gt;2&lt;/number&gt;&lt;startpage&gt;208&lt;/startpage&gt;&lt;title&gt;Male eastern bluebirds trade future ornamentation for current reproductive investment&lt;/title&gt;&lt;uuid&gt;07243C4E-138B-43C3-87BC-38CF804D7497&lt;/uuid&gt;&lt;subtype&gt;400&lt;/subtype&gt;&lt;endpage&gt;211&lt;/endpage&gt;&lt;type&gt;400&lt;/type&gt;&lt;url&gt;&amp;lt;Go to ISI&gt;://000232167100027&lt;/url&gt;&lt;bundle&gt;&lt;publication&gt;&lt;title&gt;Biology Letters&lt;/title&gt;&lt;type&gt;-100&lt;/type&gt;&lt;subtype&gt;-100&lt;/subtype&gt;&lt;uuid&gt;5BABEE3E-4CED-4270-9CC8-AC68419BE7BC&lt;/uuid&gt;&lt;/publication&gt;&lt;/bundle&gt;&lt;authors&gt;&lt;author&gt;&lt;firstName&gt;L&lt;/firstName&gt;&lt;lastName&gt;Siefferman&lt;/lastName&gt;&lt;/author&gt;&lt;author&gt;&lt;firstName&gt;G&lt;/firstName&gt;&lt;lastName&gt;Hill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8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29C4321D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241B298" w14:textId="00F66883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ialia siali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D6D5B3E" w14:textId="081425FC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astern bluebir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523443" w14:textId="0801F776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56</w:t>
            </w:r>
          </w:p>
        </w:tc>
        <w:tc>
          <w:tcPr>
            <w:tcW w:w="708" w:type="dxa"/>
            <w:vAlign w:val="bottom"/>
          </w:tcPr>
          <w:p w14:paraId="2B7DFABF" w14:textId="7D9388CE" w:rsidR="007F2CD7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2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FA8095" w14:textId="007C9937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23A6D9" w14:textId="470E7BBE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EC4C10E" w14:textId="11ADFAAC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D2EF0FB" w14:textId="5A7664D6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8B0CA63" w14:textId="4D7C5290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5640745B-8026-440A-9693-2EF6C4ABFBCB&lt;/uuid&gt;&lt;priority&gt;38&lt;/priority&gt;&lt;publications&gt;&lt;publication&gt;&lt;volume&gt;150&lt;/volume&gt;&lt;number&gt;1&lt;/number&gt;&lt;startpage&gt;32&lt;/startpage&gt;&lt;title&gt;Sex</w:instrText>
            </w:r>
            <w:r w:rsidR="00A2727C">
              <w:rPr>
                <w:rFonts w:ascii="American Typewriter" w:eastAsia="Times New Roman" w:hAnsi="American Typewriter" w:cs="American Typewriter"/>
              </w:rPr>
              <w:instrText>‐</w:instrText>
            </w:r>
            <w:r w:rsidR="00A2727C">
              <w:rPr>
                <w:rFonts w:ascii="Arial Narrow" w:eastAsia="Times New Roman" w:hAnsi="Arial Narrow" w:cs="Times New Roman"/>
              </w:rPr>
              <w:instrText>specific costs of reproduction in Eastern Bluebirds Sialia sialis&lt;/title&gt;&lt;uuid&gt;AFE4728F-531E-43A7-B44E-B50629C3277F&lt;/uuid&gt;&lt;subtype&gt;400&lt;/subtype&gt;&lt;endpage&gt;39&lt;/endpage&gt;&lt;type&gt;400&lt;/type&gt;&lt;publication_date&gt;99200800001200000000200000&lt;/publication_date&gt;&lt;bundle&gt;&lt;publication&gt;&lt;title&gt;IBIS&lt;/title&gt;&lt;type&gt;-100&lt;/type&gt;&lt;subtype&gt;-100&lt;/subtype&gt;&lt;uuid&gt;4E2FB485-C2F2-41A3-9F9D-81C736D063F9&lt;/uuid&gt;&lt;/publication&gt;&lt;/bundle&gt;&lt;authors&gt;&lt;author&gt;&lt;firstName&gt;L&lt;/firstName&gt;&lt;lastName&gt;Siefferman&lt;/lastName&gt;&lt;/author&gt;&lt;author&gt;&lt;firstName&gt;GE&lt;/firstName&gt;&lt;lastName&gt;Hill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9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148F7ABC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6C34F7C" w14:textId="7AF92D10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ialia siali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DCD36CA" w14:textId="4442BD97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astern bluebir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BBCF0D" w14:textId="4F703095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38</w:t>
            </w:r>
          </w:p>
        </w:tc>
        <w:tc>
          <w:tcPr>
            <w:tcW w:w="708" w:type="dxa"/>
            <w:vAlign w:val="bottom"/>
          </w:tcPr>
          <w:p w14:paraId="4B02CAFF" w14:textId="63AFC114" w:rsidR="007F2CD7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7EF858D" w14:textId="325822D4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E34FBB" w14:textId="7A3CE0F3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76AD26" w14:textId="0C8EC47D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CDD5A27" w14:textId="5C14ACC6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uture reproductive succes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3ADFDC1" w14:textId="6E91BB53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D6257007-F861-44D3-842A-6109B82A217F&lt;/uuid&gt;&lt;priority&gt;39&lt;/priority&gt;&lt;publications&gt;&lt;publication&gt;&lt;volume&gt;150&lt;/volume&gt;&lt;number&gt;1&lt;/number&gt;&lt;startpage&gt;32&lt;/startpage&gt;&lt;title&gt;Sex</w:instrText>
            </w:r>
            <w:r w:rsidR="00A2727C">
              <w:rPr>
                <w:rFonts w:ascii="American Typewriter" w:eastAsia="Times New Roman" w:hAnsi="American Typewriter" w:cs="American Typewriter"/>
              </w:rPr>
              <w:instrText>‐</w:instrText>
            </w:r>
            <w:r w:rsidR="00A2727C">
              <w:rPr>
                <w:rFonts w:ascii="Arial Narrow" w:eastAsia="Times New Roman" w:hAnsi="Arial Narrow" w:cs="Times New Roman"/>
              </w:rPr>
              <w:instrText>specific costs of reproduction in Eastern Bluebirds Sialia sialis&lt;/title&gt;&lt;uuid&gt;AFE4728F-531E-43A7-B44E-B50629C3277F&lt;/uuid&gt;&lt;subtype&gt;400&lt;/subtype&gt;&lt;endpage&gt;39&lt;/endpage&gt;&lt;type&gt;400&lt;/type&gt;&lt;publication_date&gt;99200800001200000000200000&lt;/publication_date&gt;&lt;bundle&gt;&lt;publication&gt;&lt;title&gt;IBIS&lt;/title&gt;&lt;type&gt;-100&lt;/type&gt;&lt;subtype&gt;-100&lt;/subtype&gt;&lt;uuid&gt;4E2FB485-C2F2-41A3-9F9D-81C736D063F9&lt;/uuid&gt;&lt;/publication&gt;&lt;/bundle&gt;&lt;authors&gt;&lt;author&gt;&lt;firstName&gt;L&lt;/firstName&gt;&lt;lastName&gt;Siefferman&lt;/lastName&gt;&lt;/author&gt;&lt;author&gt;&lt;firstName&gt;GE&lt;/firstName&gt;&lt;lastName&gt;Hill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9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7675BD86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F643E6F" w14:textId="0D3C6E97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ialia siali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3BC14BF" w14:textId="626B460F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astern bluebir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74B6DC" w14:textId="486B97EC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80</w:t>
            </w:r>
          </w:p>
        </w:tc>
        <w:tc>
          <w:tcPr>
            <w:tcW w:w="708" w:type="dxa"/>
            <w:vAlign w:val="bottom"/>
          </w:tcPr>
          <w:p w14:paraId="3CD7130D" w14:textId="688F05FD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-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D15C8B5" w14:textId="18693BB5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C1A80A" w14:textId="18243D10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584AC5" w14:textId="41474C07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53937D1" w14:textId="673C91BD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16BF896" w14:textId="6C425BBC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C1CD0175-3179-4F92-B310-5FCFB40BF986&lt;/uuid&gt;&lt;priority&gt;40&lt;/priority&gt;&lt;publications&gt;&lt;publication&gt;&lt;volume&gt;150&lt;/volume&gt;&lt;number&gt;1&lt;/number&gt;&lt;startpage&gt;32&lt;/startpage&gt;&lt;title&gt;Sex</w:instrText>
            </w:r>
            <w:r w:rsidR="00A2727C">
              <w:rPr>
                <w:rFonts w:ascii="American Typewriter" w:eastAsia="Times New Roman" w:hAnsi="American Typewriter" w:cs="American Typewriter"/>
              </w:rPr>
              <w:instrText>‐</w:instrText>
            </w:r>
            <w:r w:rsidR="00A2727C">
              <w:rPr>
                <w:rFonts w:ascii="Arial Narrow" w:eastAsia="Times New Roman" w:hAnsi="Arial Narrow" w:cs="Times New Roman"/>
              </w:rPr>
              <w:instrText>specific costs of reproduction in Eastern Bluebirds Sialia sialis&lt;/title&gt;&lt;uuid&gt;AFE4728F-531E-43A7-B44E-B50629C3277F&lt;/uuid&gt;&lt;subtype&gt;400&lt;/subtype&gt;&lt;endpage&gt;39&lt;/endpage&gt;&lt;type&gt;400&lt;/type&gt;&lt;publication_date&gt;99200800001200000000200000&lt;/publication_date&gt;&lt;bundle&gt;&lt;publication&gt;&lt;title&gt;IBIS&lt;/title&gt;&lt;type&gt;-100&lt;/type&gt;&lt;subtype&gt;-100&lt;/subtype&gt;&lt;uuid&gt;4E2FB485-C2F2-41A3-9F9D-81C736D063F9&lt;/uuid&gt;&lt;/publication&gt;&lt;/bundle&gt;&lt;authors&gt;&lt;author&gt;&lt;firstName&gt;L&lt;/firstName&gt;&lt;lastName&gt;Siefferman&lt;/lastName&gt;&lt;/author&gt;&lt;author&gt;&lt;firstName&gt;GE&lt;/firstName&gt;&lt;lastName&gt;Hill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29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5F98317C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DF4A8AE" w14:textId="701B1CF3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turnus vulgari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DF7DD5F" w14:textId="5B328505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tarlin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F46E43" w14:textId="3C25FCA4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vAlign w:val="bottom"/>
          </w:tcPr>
          <w:p w14:paraId="5C33D28B" w14:textId="51E5A010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-0.5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FB2CC8" w14:textId="4B33188A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F1C0B5" w14:textId="0241418D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7AC79B" w14:textId="1C7C626A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Feeding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E4855B4" w14:textId="6AD84C15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36F9197" w14:textId="7ED0B89E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AD813C14-770F-401B-A47D-F8D729D528DD&lt;/uuid&gt;&lt;priority&gt;41&lt;/priority&gt;&lt;publications&gt;&lt;publication&gt;&lt;volume&gt;260&lt;/volume&gt;&lt;startpage&gt;45&lt;/startpage&gt;&lt;title&gt;Experimental demonstration of a trade-off between mate attraction and parental care&lt;/title&gt;&lt;uuid&gt;E648C586-20E0-479A-A3FE-6433281D6EFF&lt;/uuid&gt;&lt;subtype&gt;400&lt;/subtype&gt;&lt;endpage&gt;51&lt;/endpage&gt;&lt;type&gt;400&lt;/type&gt;&lt;publication_date&gt;99199500001200000000200000&lt;/publication_date&gt;&lt;bundle&gt;&lt;publication&gt;&lt;title&gt;Proc R. Soc. Lond. B.&lt;/title&gt;&lt;type&gt;-100&lt;/type&gt;&lt;subtype&gt;-100&lt;/subtype&gt;&lt;uuid&gt;1867F267-C985-4B86-9E83-FE994DE9E1AC&lt;/uuid&gt;&lt;/publication&gt;&lt;/bundle&gt;&lt;authors&gt;&lt;author&gt;&lt;firstName&gt;HG&lt;/firstName&gt;&lt;lastName&gt;Smith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30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1F22C46F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CAF4DCB" w14:textId="1A9ADB08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turnus vulgari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C48463B" w14:textId="41D183FE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tarling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BBB050D" w14:textId="1DC1890F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9</w:t>
            </w:r>
          </w:p>
        </w:tc>
        <w:tc>
          <w:tcPr>
            <w:tcW w:w="708" w:type="dxa"/>
            <w:vAlign w:val="bottom"/>
          </w:tcPr>
          <w:p w14:paraId="4E61C4B1" w14:textId="582271F7" w:rsidR="007F2CD7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0CC031B" w14:textId="1DE02E0E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D9FE114" w14:textId="3C539EA9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8A6D92" w14:textId="6EFA8F7C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Incubation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E9A4171" w14:textId="1D5F7CF0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Mating opportunity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453865" w14:textId="5F140CFE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F5360159-1110-4133-8DC8-F90FF2D45C78&lt;/uuid&gt;&lt;priority&gt;42&lt;/priority&gt;&lt;publications&gt;&lt;publication&gt;&lt;volume&gt;260&lt;/volume&gt;&lt;startpage&gt;45&lt;/startpage&gt;&lt;title&gt;Experimental demonstration of a trade-off between mate attraction and parental care&lt;/title&gt;&lt;uuid&gt;E648C586-20E0-479A-A3FE-6433281D6EFF&lt;/uuid&gt;&lt;subtype&gt;400&lt;/subtype&gt;&lt;endpage&gt;51&lt;/endpage&gt;&lt;type&gt;400&lt;/type&gt;&lt;publication_date&gt;99199500001200000000200000&lt;/publication_date&gt;&lt;bundle&gt;&lt;publication&gt;&lt;title&gt;Proc R. Soc. Lond. B.&lt;/title&gt;&lt;type&gt;-100&lt;/type&gt;&lt;subtype&gt;-100&lt;/subtype&gt;&lt;uuid&gt;1867F267-C985-4B86-9E83-FE994DE9E1AC&lt;/uuid&gt;&lt;/publication&gt;&lt;/bundle&gt;&lt;authors&gt;&lt;author&gt;&lt;firstName&gt;HG&lt;/firstName&gt;&lt;lastName&gt;Smith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30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1EC9FDF4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F83D68D" w14:textId="036B594B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Tachycineta bicolo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FCAAC67" w14:textId="484D4340" w:rsidR="007F2CD7" w:rsidRPr="00CA23EF" w:rsidRDefault="007F2CD7" w:rsidP="000D3462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Tree swallo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44A257" w14:textId="5719C025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22</w:t>
            </w:r>
          </w:p>
        </w:tc>
        <w:tc>
          <w:tcPr>
            <w:tcW w:w="708" w:type="dxa"/>
            <w:vAlign w:val="bottom"/>
          </w:tcPr>
          <w:p w14:paraId="35F04C87" w14:textId="1517E652" w:rsidR="007F2CD7" w:rsidRPr="00CA23EF" w:rsidRDefault="00617C3C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08666A4" w14:textId="54CCC985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1CA766" w14:textId="4F5BE68E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94EDDC7" w14:textId="13A8BD5D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19F0086" w14:textId="4B756237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2A0F9BD" w14:textId="7C6849FA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3EF98D4B-B83B-4A24-B26F-345EC7DD5A2C&lt;/uuid&gt;&lt;priority&gt;43&lt;/priority&gt;&lt;publications&gt;&lt;publication&gt;&lt;volume&gt;69&lt;/volume&gt;&lt;number&gt;10&lt;/number&gt;&lt;startpage&gt;2540&lt;/startpage&gt;&lt;title&gt;The costs of reproduction in tree swallows (Tachycineta bicolor)&lt;/title&gt;&lt;uuid&gt;C1CABCE3-2F66-4F33-B0AB-AE0315127D0B&lt;/uuid&gt;&lt;subtype&gt;400&lt;/subtype&gt;&lt;endpage&gt;2547&lt;/endpage&gt;&lt;type&gt;400&lt;/type&gt;&lt;publication_date&gt;99199100001200000000200000&lt;/publication_date&gt;&lt;bundle&gt;&lt;publication&gt;&lt;publisher&gt;NRC Research Press&lt;/publisher&gt;&lt;title&gt;Can. J. Zool.&lt;/title&gt;&lt;type&gt;-100&lt;/type&gt;&lt;subtype&gt;-100&lt;/subtype&gt;&lt;uuid&gt;5EAF6FC0-FB48-493F-9345-741F87C58881&lt;/uuid&gt;&lt;/publication&gt;&lt;/bundle&gt;&lt;authors&gt;&lt;author&gt;&lt;firstName&gt;NT&lt;/firstName&gt;&lt;lastName&gt;Wheelwright&lt;/lastName&gt;&lt;/author&gt;&lt;author&gt;&lt;firstName&gt;J&lt;/firstName&gt;&lt;lastName&gt;Leary&lt;/lastName&gt;&lt;/author&gt;&lt;author&gt;&lt;firstName&gt;C&lt;/firstName&gt;&lt;lastName&gt;Fitzgerald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31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483A9A" w:rsidRPr="009D6C79" w14:paraId="71C90D12" w14:textId="77777777" w:rsidTr="00483A9A">
        <w:trPr>
          <w:trHeight w:hRule="exact" w:val="397"/>
        </w:trPr>
        <w:tc>
          <w:tcPr>
            <w:tcW w:w="212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9A3F0C5" w14:textId="2CA24417" w:rsidR="007F2CD7" w:rsidRPr="00CA23EF" w:rsidRDefault="007F2CD7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Tachycineta bicolo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1588D50" w14:textId="681AEA77" w:rsidR="007F2CD7" w:rsidRPr="00CA23EF" w:rsidRDefault="007F2CD7" w:rsidP="000D346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Tree swallo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31DE13" w14:textId="6BA1B557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53</w:t>
            </w:r>
          </w:p>
        </w:tc>
        <w:tc>
          <w:tcPr>
            <w:tcW w:w="708" w:type="dxa"/>
            <w:vAlign w:val="bottom"/>
          </w:tcPr>
          <w:p w14:paraId="3D215898" w14:textId="50EBA08B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3508E6B" w14:textId="3B9E71DA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Amou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74787D" w14:textId="48827C61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3F102E" w14:textId="50EA7A51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Brood siz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55C741A" w14:textId="4E63508A" w:rsidR="007F2CD7" w:rsidRPr="00CA23EF" w:rsidRDefault="007F2CD7" w:rsidP="00E66490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A23EF">
              <w:rPr>
                <w:rFonts w:ascii="Arial Narrow" w:eastAsia="Times New Roman" w:hAnsi="Arial Narrow" w:cs="Times New Roman"/>
                <w:sz w:val="20"/>
                <w:szCs w:val="20"/>
              </w:rPr>
              <w:t>Surviv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6DED68C" w14:textId="140C6A7F" w:rsidR="007F2CD7" w:rsidRPr="009D6C79" w:rsidRDefault="007F2CD7" w:rsidP="009F2A1E">
            <w:pPr>
              <w:spacing w:after="0"/>
              <w:jc w:val="center"/>
              <w:rPr>
                <w:rFonts w:ascii="Arial Narrow" w:eastAsia="Times New Roman" w:hAnsi="Arial Narrow" w:cs="Times New Roman"/>
              </w:rPr>
            </w:pPr>
            <w:r w:rsidRPr="009D6C79">
              <w:rPr>
                <w:rFonts w:ascii="Arial Narrow" w:eastAsia="Times New Roman" w:hAnsi="Arial Narrow" w:cs="Times New Roman"/>
              </w:rPr>
              <w:fldChar w:fldCharType="begin"/>
            </w:r>
            <w:r w:rsidR="00A2727C">
              <w:rPr>
                <w:rFonts w:ascii="Arial Narrow" w:eastAsia="Times New Roman" w:hAnsi="Arial Narrow" w:cs="Times New Roman"/>
              </w:rPr>
              <w:instrText xml:space="preserve"> ADDIN PAPERS2_CITATIONS &lt;citation&gt;&lt;uuid&gt;F5744DAD-586F-4161-B72C-085773CCDBD0&lt;/uuid&gt;&lt;priority&gt;44&lt;/priority&gt;&lt;publications&gt;&lt;publication&gt;&lt;volume&gt;117&lt;/volume&gt;&lt;number&gt;4&lt;/number&gt;&lt;doi&gt;10.1642/0004-8038(2000)117[0902:IRBTSC]2.0.CO;2&lt;/doi&gt;&lt;startpage&gt;902&lt;/startpage&gt;&lt;title&gt;Is reproduction by tree swallows cost free?&lt;/title&gt;&lt;uuid&gt;593DD38D-E238-4B0A-9C6A-8446815685CF&lt;/uuid&gt;&lt;subtype&gt;400&lt;/subtype&gt;&lt;type&gt;400&lt;/type&gt;&lt;publication_date&gt;99200000001200000000200000&lt;/publication_date&gt;&lt;bundle&gt;&lt;publication&gt;&lt;title&gt;The Auk&lt;/title&gt;&lt;type&gt;-100&lt;/type&gt;&lt;subtype&gt;-100&lt;/subtype&gt;&lt;uuid&gt;52B327C8-247F-4521-B4EC-278270EABAA4&lt;/uuid&gt;&lt;/publication&gt;&lt;/bundle&gt;&lt;authors&gt;&lt;author&gt;&lt;firstName&gt;Michael&lt;/firstName&gt;&lt;middleNames&gt;T&lt;/middleNames&gt;&lt;lastName&gt;Murphy&lt;/lastName&gt;&lt;/author&gt;&lt;author&gt;&lt;firstName&gt;Brian&lt;/firstName&gt;&lt;lastName&gt;Armbrecth&lt;/lastName&gt;&lt;/author&gt;&lt;author&gt;&lt;firstName&gt;Ekaterini&lt;/firstName&gt;&lt;lastName&gt;Vlamis&lt;/lastName&gt;&lt;/author&gt;&lt;author&gt;&lt;firstName&gt;Aaron&lt;/firstName&gt;&lt;lastName&gt;Pierce&lt;/lastName&gt;&lt;/author&gt;&lt;/authors&gt;&lt;/publication&gt;&lt;/publications&gt;&lt;cites&gt;&lt;/cites&gt;&lt;/citation&gt;</w:instrText>
            </w:r>
            <w:r w:rsidRPr="009D6C79">
              <w:rPr>
                <w:rFonts w:ascii="Arial Narrow" w:eastAsia="Times New Roman" w:hAnsi="Arial Narrow" w:cs="Times New Roman"/>
              </w:rPr>
              <w:fldChar w:fldCharType="separate"/>
            </w:r>
            <w:r w:rsidR="00A2727C">
              <w:rPr>
                <w:rFonts w:ascii="Arial Narrow" w:hAnsi="Arial Narrow" w:cs="Arial Narrow"/>
                <w:lang w:val="en-US"/>
              </w:rPr>
              <w:t>[32]</w:t>
            </w:r>
            <w:r w:rsidRPr="009D6C79">
              <w:rPr>
                <w:rFonts w:ascii="Arial Narrow" w:eastAsia="Times New Roman" w:hAnsi="Arial Narrow" w:cs="Times New Roman"/>
              </w:rPr>
              <w:fldChar w:fldCharType="end"/>
            </w:r>
          </w:p>
        </w:tc>
      </w:tr>
      <w:tr w:rsidR="001559C1" w:rsidRPr="00CA23EF" w14:paraId="037E671F" w14:textId="77777777" w:rsidTr="00483A9A">
        <w:trPr>
          <w:trHeight w:hRule="exact" w:val="397"/>
        </w:trPr>
        <w:tc>
          <w:tcPr>
            <w:tcW w:w="13893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D87146" w14:textId="6DD2E9D6" w:rsidR="001559C1" w:rsidRDefault="001559C1" w:rsidP="00617C3C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US"/>
              </w:rPr>
              <w:t>1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No data available for 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eastAsia="en-US"/>
              </w:rPr>
              <w:t>Nicrophorus tomentosus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), which was used to measure </w:t>
            </w:r>
            <w:r w:rsidR="00617C3C" w:rsidRPr="005433EA">
              <w:rPr>
                <w:rFonts w:cs="Times New Roman"/>
                <w:lang w:val="en-US"/>
              </w:rPr>
              <w:t>r</w:t>
            </w:r>
            <w:r w:rsidR="00617C3C" w:rsidRPr="005433EA">
              <w:rPr>
                <w:rFonts w:cs="Times New Roman"/>
                <w:sz w:val="16"/>
                <w:szCs w:val="16"/>
                <w:lang w:val="en-US"/>
              </w:rPr>
              <w:t>Adjust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, but </w:t>
            </w:r>
            <w:r w:rsidR="00617C3C"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 xml:space="preserve">different 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eastAsia="en-US"/>
              </w:rPr>
              <w:t>species have been used interchangeably for studies on paternal care.</w:t>
            </w:r>
          </w:p>
        </w:tc>
      </w:tr>
    </w:tbl>
    <w:p w14:paraId="7B2F53D2" w14:textId="77777777" w:rsidR="00D542F8" w:rsidRDefault="00D542F8"/>
    <w:p w14:paraId="1EF9252B" w14:textId="77777777" w:rsidR="00B51D5D" w:rsidRDefault="00B51D5D">
      <w:pPr>
        <w:rPr>
          <w:rFonts w:cs="Times New Roman"/>
          <w:b/>
        </w:rPr>
      </w:pPr>
    </w:p>
    <w:p w14:paraId="19D1DD58" w14:textId="5D8DAB80" w:rsidR="00A958CA" w:rsidRPr="009F2A1E" w:rsidRDefault="009F2A1E" w:rsidP="00CE5E00">
      <w:pPr>
        <w:outlineLvl w:val="0"/>
        <w:rPr>
          <w:rFonts w:cs="Times New Roman"/>
          <w:b/>
        </w:rPr>
      </w:pPr>
      <w:r w:rsidRPr="009F2A1E">
        <w:rPr>
          <w:rFonts w:cs="Times New Roman"/>
          <w:b/>
        </w:rPr>
        <w:t>References</w:t>
      </w:r>
      <w:r w:rsidR="00617C3C">
        <w:rPr>
          <w:rFonts w:cs="Times New Roman"/>
          <w:b/>
        </w:rPr>
        <w:t xml:space="preserve"> for Table S2</w:t>
      </w:r>
    </w:p>
    <w:p w14:paraId="7D8A7ACC" w14:textId="582888C1" w:rsidR="00A2727C" w:rsidRDefault="00A958CA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 w:rsidRPr="009F2A1E">
        <w:rPr>
          <w:rFonts w:cs="Times New Roman"/>
        </w:rPr>
        <w:fldChar w:fldCharType="begin"/>
      </w:r>
      <w:r w:rsidRPr="009F2A1E">
        <w:rPr>
          <w:rFonts w:cs="Times New Roman"/>
        </w:rPr>
        <w:instrText xml:space="preserve"> ADDIN PAPERS2_CITATIONS &lt;papers2_bibliography/&gt;</w:instrText>
      </w:r>
      <w:r w:rsidRPr="009F2A1E">
        <w:rPr>
          <w:rFonts w:cs="Times New Roman"/>
        </w:rPr>
        <w:fldChar w:fldCharType="separate"/>
      </w:r>
      <w:r w:rsidR="00A2727C">
        <w:rPr>
          <w:rFonts w:cs="Times New Roman"/>
          <w:lang w:val="en-US"/>
        </w:rPr>
        <w:t>1.</w:t>
      </w:r>
      <w:r w:rsidR="00A2727C">
        <w:rPr>
          <w:rFonts w:cs="Times New Roman"/>
          <w:lang w:val="en-US"/>
        </w:rPr>
        <w:tab/>
        <w:t>Manica A (2004) Parental fish change their cannibalistic behaviour in response to the cost-to-benefit ratio of parental care. Anim Behav 67: 1015–1021.</w:t>
      </w:r>
    </w:p>
    <w:p w14:paraId="4495E895" w14:textId="7777777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.</w:t>
      </w:r>
      <w:r>
        <w:rPr>
          <w:rFonts w:cs="Times New Roman"/>
          <w:lang w:val="en-US"/>
        </w:rPr>
        <w:tab/>
        <w:t>Nur N (1988) The consequences of brood size for breeding blue tits. III. Measuring the cost of reproduction: survival, future fecundity, and differential dispersal. Evolution 42: 351–362.</w:t>
      </w:r>
    </w:p>
    <w:p w14:paraId="46087B5D" w14:textId="2C819225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3.</w:t>
      </w:r>
      <w:r>
        <w:rPr>
          <w:rFonts w:cs="Times New Roman"/>
          <w:lang w:val="en-US"/>
        </w:rPr>
        <w:tab/>
        <w:t>Pettifor R (1993) Brood-Manipulation Experiments. II. A Cost of Reproduction in Blue Tits (Parus caeruleus)? J Anim Ecol 62: 145–159.</w:t>
      </w:r>
    </w:p>
    <w:p w14:paraId="4E717374" w14:textId="31E724ED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4.</w:t>
      </w:r>
      <w:r>
        <w:rPr>
          <w:rFonts w:cs="Times New Roman"/>
          <w:lang w:val="en-US"/>
        </w:rPr>
        <w:tab/>
        <w:t>Parejo D, Danchin E (2006) Brood size manipulation affects frequency of second clutches in the blue tit. Behav Ecol Sociobiol 60: 184–194.</w:t>
      </w:r>
    </w:p>
    <w:p w14:paraId="71670CB8" w14:textId="34470EF5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5.</w:t>
      </w:r>
      <w:r>
        <w:rPr>
          <w:rFonts w:cs="Times New Roman"/>
          <w:lang w:val="en-US"/>
        </w:rPr>
        <w:tab/>
        <w:t>Bryant D (1979) Reproductive costs in the house martin (Delichon urbica). J Anim Ecol 48: 655–675.</w:t>
      </w:r>
    </w:p>
    <w:p w14:paraId="195FD80C" w14:textId="4D06EB13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6.</w:t>
      </w:r>
      <w:r>
        <w:rPr>
          <w:rFonts w:cs="Times New Roman"/>
          <w:lang w:val="en-US"/>
        </w:rPr>
        <w:tab/>
        <w:t>Yezerinac SD (1996) Cuckoldry and lack of parentage-dependent paternal care in yellow warblers: A cost-benefit approach. Anim Behav 52: 821–832.</w:t>
      </w:r>
    </w:p>
    <w:p w14:paraId="0CEFF8BD" w14:textId="425B706C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7.</w:t>
      </w:r>
      <w:r>
        <w:rPr>
          <w:rFonts w:cs="Times New Roman"/>
          <w:lang w:val="en-US"/>
        </w:rPr>
        <w:tab/>
        <w:t>Bouwman K, Lessells C, Komdeur J (2005) Male reed buntings do not adjust parental effort in relation to extrapair paternity. Behav Ecol 16: 499–506. doi:10.1093/beheco/ari021.</w:t>
      </w:r>
    </w:p>
    <w:p w14:paraId="6D261CDC" w14:textId="7777777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8.</w:t>
      </w:r>
      <w:r>
        <w:rPr>
          <w:rFonts w:cs="Times New Roman"/>
          <w:lang w:val="en-US"/>
        </w:rPr>
        <w:tab/>
        <w:t>Gustafsson L, Qvarnstrom A, Sheldon B (1995) Trade-Offs Between Life-History Traits and a Secondary Sexual Character in Male Collared Flycatchers. Nature 375: 311–313.</w:t>
      </w:r>
    </w:p>
    <w:p w14:paraId="6A2E1895" w14:textId="7777777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9.</w:t>
      </w:r>
      <w:r>
        <w:rPr>
          <w:rFonts w:cs="Times New Roman"/>
          <w:lang w:val="en-US"/>
        </w:rPr>
        <w:tab/>
        <w:t>Gustafsson L, Sutherland W (1988) The costs of reproduction in the collared flycatcher Ficedulaalbicollis. Nature 335: 813–815.</w:t>
      </w:r>
    </w:p>
    <w:p w14:paraId="0572054B" w14:textId="7777777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10.</w:t>
      </w:r>
      <w:r>
        <w:rPr>
          <w:rFonts w:cs="Times New Roman"/>
          <w:lang w:val="en-US"/>
        </w:rPr>
        <w:tab/>
        <w:t>Askenmo C (1979) Reproductive effort and return rate of male pied flycatchers. Am Nat 114: 748–753.</w:t>
      </w:r>
    </w:p>
    <w:p w14:paraId="0241B6B6" w14:textId="7777777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11.</w:t>
      </w:r>
      <w:r>
        <w:rPr>
          <w:rFonts w:cs="Times New Roman"/>
          <w:lang w:val="en-US"/>
        </w:rPr>
        <w:tab/>
        <w:t>Siikamäki P, Hovi M (1997) Low male return rate due to clutch enlargements in the pied flycatcher (</w:t>
      </w:r>
      <w:r>
        <w:rPr>
          <w:rFonts w:cs="Times New Roman"/>
          <w:i/>
          <w:iCs/>
          <w:lang w:val="en-US"/>
        </w:rPr>
        <w:t>Ficedula hypoleuca</w:t>
      </w:r>
      <w:r>
        <w:rPr>
          <w:rFonts w:cs="Times New Roman"/>
          <w:lang w:val="en-US"/>
        </w:rPr>
        <w:t>). Ecoscience: 24–28.</w:t>
      </w:r>
    </w:p>
    <w:p w14:paraId="2E0B1AE4" w14:textId="7777777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12.</w:t>
      </w:r>
      <w:r>
        <w:rPr>
          <w:rFonts w:cs="Times New Roman"/>
          <w:lang w:val="en-US"/>
        </w:rPr>
        <w:tab/>
        <w:t>de Fraipont M, Fitzgerald G, Guderley H (1994) Investment in present versus future broods: Parental care tactics in three-spined sticklebacks. Ecoscience 1: 15–20.</w:t>
      </w:r>
    </w:p>
    <w:p w14:paraId="7B136E33" w14:textId="2EC09D00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13.</w:t>
      </w:r>
      <w:r>
        <w:rPr>
          <w:rFonts w:cs="Times New Roman"/>
          <w:lang w:val="en-US"/>
        </w:rPr>
        <w:tab/>
        <w:t>Mitchell D, Dunn P, Whittingham L, Freeman-Gallant C (2007) Attractive males provide less parental care in two populations of the common yellowthroat. Anim Behav 73: 165–170.</w:t>
      </w:r>
    </w:p>
    <w:p w14:paraId="33779569" w14:textId="2A1815C8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14.</w:t>
      </w:r>
      <w:r>
        <w:rPr>
          <w:rFonts w:cs="Times New Roman"/>
          <w:lang w:val="en-US"/>
        </w:rPr>
        <w:tab/>
        <w:t>Winking J, Kaplan H, Gurven M, Rucas S (2007) Why do men marry and why do they stray? Proceedings of the Royal Society B-Biological Sciences 274: 1643–1649.</w:t>
      </w:r>
    </w:p>
    <w:p w14:paraId="0DABB2CA" w14:textId="4B3B6ECE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15.</w:t>
      </w:r>
      <w:r>
        <w:rPr>
          <w:rFonts w:cs="Times New Roman"/>
          <w:lang w:val="en-US"/>
        </w:rPr>
        <w:tab/>
        <w:t>Cargnelli L, Neff B (2006) Condition-dependent nesting in bluegill sunfish Lepomis macrochirus. J Anim Ecol 75: 627–633.</w:t>
      </w:r>
    </w:p>
    <w:p w14:paraId="0EF6BA77" w14:textId="4FC6240A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16.</w:t>
      </w:r>
      <w:r>
        <w:rPr>
          <w:rFonts w:cs="Times New Roman"/>
          <w:lang w:val="en-US"/>
        </w:rPr>
        <w:tab/>
        <w:t>Ward RJ, Cotter SC, Kilner RM (2009) Current brood size and residual reproductive value predict offspring desertion in the burying beetle Nicrophorus vespilloides. Behav Ecol 20: 1274–1281.</w:t>
      </w:r>
    </w:p>
    <w:p w14:paraId="2A5C1ADC" w14:textId="5FB42BFF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17.</w:t>
      </w:r>
      <w:r>
        <w:rPr>
          <w:rFonts w:cs="Times New Roman"/>
          <w:lang w:val="en-US"/>
        </w:rPr>
        <w:tab/>
        <w:t>Low M, Joy MK, Makan T (2006) Using regression trees to predict patterns of male provisioning in the stitchbird (hihi). Anim Behav 71: 1057–1068.</w:t>
      </w:r>
    </w:p>
    <w:p w14:paraId="2A7F232B" w14:textId="2E2ACDFE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18.</w:t>
      </w:r>
      <w:r>
        <w:rPr>
          <w:rFonts w:cs="Times New Roman"/>
          <w:lang w:val="en-US"/>
        </w:rPr>
        <w:tab/>
        <w:t>Verhulst S (1998) Multiple breeding in the Great Tit, II. The costs of rearing a second clutch. Funct Ecol 12: 132–140.</w:t>
      </w:r>
    </w:p>
    <w:p w14:paraId="6A74F9C4" w14:textId="7D5C77AA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19.</w:t>
      </w:r>
      <w:r>
        <w:rPr>
          <w:rFonts w:cs="Times New Roman"/>
          <w:lang w:val="en-US"/>
        </w:rPr>
        <w:tab/>
        <w:t>Hõrak P (2003) When to pay the cost of reproduction? A brood size manipulation experiment in great tits (Parus major). Behav Ecol Sociobiol 54: 105–112.</w:t>
      </w:r>
    </w:p>
    <w:p w14:paraId="249EC98B" w14:textId="4D2A6003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0.</w:t>
      </w:r>
      <w:r>
        <w:rPr>
          <w:rFonts w:cs="Times New Roman"/>
          <w:lang w:val="en-US"/>
        </w:rPr>
        <w:tab/>
        <w:t>Reguera P, Gomendio M (1999) Predation costs associated with parental care in the golden egg bug Phyllomorpha laciniata (Heteroptera: Coreidae). Behav Ecol 10: 541.</w:t>
      </w:r>
    </w:p>
    <w:p w14:paraId="7AA69E34" w14:textId="7777777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1.</w:t>
      </w:r>
      <w:r>
        <w:rPr>
          <w:rFonts w:cs="Times New Roman"/>
          <w:lang w:val="en-US"/>
        </w:rPr>
        <w:tab/>
        <w:t>Kaitala A, Espadaler X, Lehtonen R (2000) Ant predation and the cost of egg carrying in the golden egg bug: experiments in the field. Oikos 89: 254–258.</w:t>
      </w:r>
    </w:p>
    <w:p w14:paraId="65102062" w14:textId="7777777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2.</w:t>
      </w:r>
      <w:r>
        <w:rPr>
          <w:rFonts w:cs="Times New Roman"/>
          <w:lang w:val="en-US"/>
        </w:rPr>
        <w:tab/>
        <w:t>Orell M, Rytkönen S, Koivula K, Ronkainen M, Rahiala M (1996) Brood size manipulations within the natural range did not reveal intragenerational cost of reproduction in the Willow Tit Parus montanus. Ibis 138: 630–637.</w:t>
      </w:r>
    </w:p>
    <w:p w14:paraId="36B7343B" w14:textId="508832BD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3.</w:t>
      </w:r>
      <w:r>
        <w:rPr>
          <w:rFonts w:cs="Times New Roman"/>
          <w:lang w:val="en-US"/>
        </w:rPr>
        <w:tab/>
        <w:t>Jones J, Reynolds J (1999) Costs of egg ventilation for male common gobies breeding in conditions of low dissolved oxygen. Anim Behav 57: 181–188.</w:t>
      </w:r>
    </w:p>
    <w:p w14:paraId="2D5B931A" w14:textId="6A77B558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4.</w:t>
      </w:r>
      <w:r>
        <w:rPr>
          <w:rFonts w:cs="Times New Roman"/>
          <w:lang w:val="en-US"/>
        </w:rPr>
        <w:tab/>
        <w:t>Pampoulie C, Lindstrom K, St Mary C (2004) Have your cake and eat it too: male sand gobies show more parental care in the presence of female partners. Behav Ecol 15: 199.</w:t>
      </w:r>
    </w:p>
    <w:p w14:paraId="2D2713DA" w14:textId="25239ABE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5.</w:t>
      </w:r>
      <w:r>
        <w:rPr>
          <w:rFonts w:cs="Times New Roman"/>
          <w:lang w:val="en-US"/>
        </w:rPr>
        <w:tab/>
        <w:t>Craig J, Jamieson I (1985) The relationship between presumed gamete contribution and parental investment in a communally breeding bird. Behav Ecol Sociobiol 17: 207–211.</w:t>
      </w:r>
    </w:p>
    <w:p w14:paraId="4F317001" w14:textId="703FDEA8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6.</w:t>
      </w:r>
      <w:r>
        <w:rPr>
          <w:rFonts w:cs="Times New Roman"/>
          <w:lang w:val="en-US"/>
        </w:rPr>
        <w:tab/>
        <w:t>Szentirmai I, Székely T, Komdeur J (2007) Sexual conflict over care: antagonistic effects of clutch desertion on reproductive success of male and female penduline tits. J Evol Biol 20: 1739–1744.</w:t>
      </w:r>
    </w:p>
    <w:p w14:paraId="36A2C017" w14:textId="72D1C62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7.</w:t>
      </w:r>
      <w:r>
        <w:rPr>
          <w:rFonts w:cs="Times New Roman"/>
          <w:lang w:val="en-US"/>
        </w:rPr>
        <w:tab/>
        <w:t>Dickinson J, Weathers W (1999) Replacement males in the western bluebird: opportunity for paternity, chick-feeding rules, and fitness consequences of male parental care. Behav Ecol Sociobiol 45: 201–209.</w:t>
      </w:r>
    </w:p>
    <w:p w14:paraId="1CAFF126" w14:textId="2CE8C024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8.</w:t>
      </w:r>
      <w:r>
        <w:rPr>
          <w:rFonts w:cs="Times New Roman"/>
          <w:lang w:val="en-US"/>
        </w:rPr>
        <w:tab/>
        <w:t>Siefferman L, Hill G (2005) Male eastern bluebirds trade future ornamentation for current reproductive investment. Biol Lett 1: 208–211.</w:t>
      </w:r>
    </w:p>
    <w:p w14:paraId="24C2FA86" w14:textId="7777777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29.</w:t>
      </w:r>
      <w:r>
        <w:rPr>
          <w:rFonts w:cs="Times New Roman"/>
          <w:lang w:val="en-US"/>
        </w:rPr>
        <w:tab/>
        <w:t>Siefferman L, Hill G (2008) Sex</w:t>
      </w:r>
      <w:r>
        <w:rPr>
          <w:rFonts w:ascii="American Typewriter" w:hAnsi="American Typewriter" w:cs="American Typewriter"/>
          <w:lang w:val="en-US"/>
        </w:rPr>
        <w:t>‐</w:t>
      </w:r>
      <w:r>
        <w:rPr>
          <w:rFonts w:cs="Times New Roman"/>
          <w:lang w:val="en-US"/>
        </w:rPr>
        <w:t>specific costs of reproduction in Eastern Bluebirds Sialia sialis. Ibis 150: 32–39.</w:t>
      </w:r>
    </w:p>
    <w:p w14:paraId="6711B79A" w14:textId="77777777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30.</w:t>
      </w:r>
      <w:r>
        <w:rPr>
          <w:rFonts w:cs="Times New Roman"/>
          <w:lang w:val="en-US"/>
        </w:rPr>
        <w:tab/>
        <w:t>Smith H (1995) Experimental demonstration of a trade-off between mate attraction and parental care. Proc R Soc Lond B 260: 45–51.</w:t>
      </w:r>
    </w:p>
    <w:p w14:paraId="2DBD6F61" w14:textId="3ADF9C43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31.</w:t>
      </w:r>
      <w:r>
        <w:rPr>
          <w:rFonts w:cs="Times New Roman"/>
          <w:lang w:val="en-US"/>
        </w:rPr>
        <w:tab/>
        <w:t>Wheelwright N, Leary J, Fitzgerald C (1991) The costs of reproduction in tree swallows (Tachycineta bicolor). Can J Zool 69: 2540–2547.</w:t>
      </w:r>
    </w:p>
    <w:p w14:paraId="5766AD4F" w14:textId="3689DBC0" w:rsidR="00A2727C" w:rsidRDefault="00A2727C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  <w:lang w:val="en-US"/>
        </w:rPr>
      </w:pPr>
      <w:r>
        <w:rPr>
          <w:rFonts w:cs="Times New Roman"/>
          <w:lang w:val="en-US"/>
        </w:rPr>
        <w:t>32.</w:t>
      </w:r>
      <w:r>
        <w:rPr>
          <w:rFonts w:cs="Times New Roman"/>
          <w:lang w:val="en-US"/>
        </w:rPr>
        <w:tab/>
        <w:t>Murphy MT, Armbrecth B, Vlamis E, Pierce A (2000) Is reproduction by tree swallows cost free? Auk 117: 902.</w:t>
      </w:r>
    </w:p>
    <w:p w14:paraId="35BAD9A4" w14:textId="2D2D1B78" w:rsidR="00C21E4B" w:rsidRPr="009F2A1E" w:rsidRDefault="00A958CA" w:rsidP="00A2727C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cs="Times New Roman"/>
        </w:rPr>
      </w:pPr>
      <w:r w:rsidRPr="009F2A1E">
        <w:rPr>
          <w:rFonts w:cs="Times New Roman"/>
        </w:rPr>
        <w:fldChar w:fldCharType="end"/>
      </w:r>
    </w:p>
    <w:sectPr w:rsidR="00C21E4B" w:rsidRPr="009F2A1E" w:rsidSect="00986A86">
      <w:footerReference w:type="even" r:id="rId7"/>
      <w:footerReference w:type="default" r:id="rId8"/>
      <w:pgSz w:w="16840" w:h="11900" w:orient="landscape"/>
      <w:pgMar w:top="1418" w:right="1440" w:bottom="568" w:left="1440" w:header="708" w:footer="708" w:gutter="0"/>
      <w:pgNumType w:start="32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8D3A4D" w14:textId="77777777" w:rsidR="002F1D72" w:rsidRDefault="002F1D72" w:rsidP="00D037FE">
      <w:pPr>
        <w:spacing w:after="0"/>
      </w:pPr>
      <w:r>
        <w:separator/>
      </w:r>
    </w:p>
  </w:endnote>
  <w:endnote w:type="continuationSeparator" w:id="0">
    <w:p w14:paraId="7EF0C4C1" w14:textId="77777777" w:rsidR="002F1D72" w:rsidRDefault="002F1D72" w:rsidP="00D037F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FB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4078E" w14:textId="77777777" w:rsidR="002F1D72" w:rsidRDefault="002F1D72" w:rsidP="00B51D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0B8CC3" w14:textId="77777777" w:rsidR="002F1D72" w:rsidRDefault="002F1D72" w:rsidP="00D037F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BAD852" w14:textId="77777777" w:rsidR="002F1D72" w:rsidRDefault="002F1D72" w:rsidP="00B51D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7345">
      <w:rPr>
        <w:rStyle w:val="PageNumber"/>
        <w:noProof/>
      </w:rPr>
      <w:t>32</w:t>
    </w:r>
    <w:r>
      <w:rPr>
        <w:rStyle w:val="PageNumber"/>
      </w:rPr>
      <w:fldChar w:fldCharType="end"/>
    </w:r>
  </w:p>
  <w:p w14:paraId="3464BD31" w14:textId="77777777" w:rsidR="002F1D72" w:rsidRDefault="002F1D72" w:rsidP="00D037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8A198F" w14:textId="77777777" w:rsidR="002F1D72" w:rsidRDefault="002F1D72" w:rsidP="00D037FE">
      <w:pPr>
        <w:spacing w:after="0"/>
      </w:pPr>
      <w:r>
        <w:separator/>
      </w:r>
    </w:p>
  </w:footnote>
  <w:footnote w:type="continuationSeparator" w:id="0">
    <w:p w14:paraId="284EE2CB" w14:textId="77777777" w:rsidR="002F1D72" w:rsidRDefault="002F1D72" w:rsidP="00D037F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344"/>
    <w:rsid w:val="00004CB9"/>
    <w:rsid w:val="000153E8"/>
    <w:rsid w:val="00022C47"/>
    <w:rsid w:val="000B6128"/>
    <w:rsid w:val="000C5C55"/>
    <w:rsid w:val="000D3462"/>
    <w:rsid w:val="001559C1"/>
    <w:rsid w:val="001809A8"/>
    <w:rsid w:val="001E6265"/>
    <w:rsid w:val="002003F2"/>
    <w:rsid w:val="002230A4"/>
    <w:rsid w:val="002E298D"/>
    <w:rsid w:val="002F1D72"/>
    <w:rsid w:val="00337DEA"/>
    <w:rsid w:val="003C4788"/>
    <w:rsid w:val="004005CD"/>
    <w:rsid w:val="00443B3D"/>
    <w:rsid w:val="00483A9A"/>
    <w:rsid w:val="004972B6"/>
    <w:rsid w:val="004D6F6F"/>
    <w:rsid w:val="004E1580"/>
    <w:rsid w:val="00572E77"/>
    <w:rsid w:val="005C18DA"/>
    <w:rsid w:val="00617C3C"/>
    <w:rsid w:val="006B4F01"/>
    <w:rsid w:val="006F3344"/>
    <w:rsid w:val="00720B3C"/>
    <w:rsid w:val="0079222A"/>
    <w:rsid w:val="007F2CD7"/>
    <w:rsid w:val="00803DAE"/>
    <w:rsid w:val="008208E5"/>
    <w:rsid w:val="00822AEA"/>
    <w:rsid w:val="00824BCD"/>
    <w:rsid w:val="00885114"/>
    <w:rsid w:val="008B1875"/>
    <w:rsid w:val="008C7A4E"/>
    <w:rsid w:val="009166E3"/>
    <w:rsid w:val="0093034D"/>
    <w:rsid w:val="00945F3D"/>
    <w:rsid w:val="00986A86"/>
    <w:rsid w:val="009C2559"/>
    <w:rsid w:val="009C4409"/>
    <w:rsid w:val="009D6C79"/>
    <w:rsid w:val="009F2A1E"/>
    <w:rsid w:val="00A2727C"/>
    <w:rsid w:val="00A65D4E"/>
    <w:rsid w:val="00A958CA"/>
    <w:rsid w:val="00AA5D82"/>
    <w:rsid w:val="00AB141C"/>
    <w:rsid w:val="00AD2801"/>
    <w:rsid w:val="00AE323A"/>
    <w:rsid w:val="00B01727"/>
    <w:rsid w:val="00B17345"/>
    <w:rsid w:val="00B4632C"/>
    <w:rsid w:val="00B51D5D"/>
    <w:rsid w:val="00C21E4B"/>
    <w:rsid w:val="00C226AF"/>
    <w:rsid w:val="00C60F28"/>
    <w:rsid w:val="00CA23EF"/>
    <w:rsid w:val="00CC6534"/>
    <w:rsid w:val="00CE5E00"/>
    <w:rsid w:val="00D037FE"/>
    <w:rsid w:val="00D41BDC"/>
    <w:rsid w:val="00D47CA0"/>
    <w:rsid w:val="00D542F8"/>
    <w:rsid w:val="00D679BC"/>
    <w:rsid w:val="00D84C95"/>
    <w:rsid w:val="00E10834"/>
    <w:rsid w:val="00E66490"/>
    <w:rsid w:val="00EB48DC"/>
    <w:rsid w:val="00EC0570"/>
    <w:rsid w:val="00F431BE"/>
    <w:rsid w:val="00F45A28"/>
    <w:rsid w:val="00F833ED"/>
    <w:rsid w:val="00FB3F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64A9B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82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37F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037FE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037FE"/>
  </w:style>
  <w:style w:type="paragraph" w:styleId="BalloonText">
    <w:name w:val="Balloon Text"/>
    <w:basedOn w:val="Normal"/>
    <w:link w:val="BalloonTextChar"/>
    <w:uiPriority w:val="99"/>
    <w:semiHidden/>
    <w:unhideWhenUsed/>
    <w:rsid w:val="009D6C7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C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727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2727C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82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37F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037FE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037FE"/>
  </w:style>
  <w:style w:type="paragraph" w:styleId="BalloonText">
    <w:name w:val="Balloon Text"/>
    <w:basedOn w:val="Normal"/>
    <w:link w:val="BalloonTextChar"/>
    <w:uiPriority w:val="99"/>
    <w:semiHidden/>
    <w:unhideWhenUsed/>
    <w:rsid w:val="009D6C7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C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727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2727C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9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69</Words>
  <Characters>44857</Characters>
  <Application>Microsoft Macintosh Word</Application>
  <DocSecurity>0</DocSecurity>
  <Lines>373</Lines>
  <Paragraphs>105</Paragraphs>
  <ScaleCrop>false</ScaleCrop>
  <Company>Department of Zoology</Company>
  <LinksUpToDate>false</LinksUpToDate>
  <CharactersWithSpaces>5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ornwallis</dc:creator>
  <cp:keywords/>
  <dc:description/>
  <cp:lastModifiedBy>Charlie Cornwallis</cp:lastModifiedBy>
  <cp:revision>2</cp:revision>
  <cp:lastPrinted>2011-12-22T11:18:00Z</cp:lastPrinted>
  <dcterms:created xsi:type="dcterms:W3CDTF">2013-01-08T09:46:00Z</dcterms:created>
  <dcterms:modified xsi:type="dcterms:W3CDTF">2013-01-08T09:46:00Z</dcterms:modified>
</cp:coreProperties>
</file>